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5E8FA" w14:textId="0321C660" w:rsidR="004A3E0D" w:rsidRDefault="00F61A46" w:rsidP="5EBE033C">
      <w:pPr>
        <w:rPr>
          <w:b/>
          <w:bCs/>
        </w:rPr>
      </w:pPr>
      <w:r w:rsidRPr="5EBE033C">
        <w:rPr>
          <w:b/>
          <w:bCs/>
        </w:rPr>
        <w:t>Interview</w:t>
      </w:r>
      <w:r w:rsidR="00BB7220" w:rsidRPr="5EBE033C">
        <w:rPr>
          <w:b/>
          <w:bCs/>
        </w:rPr>
        <w:t>er name:</w:t>
      </w:r>
      <w:r w:rsidR="35A783ED" w:rsidRPr="5EBE033C">
        <w:rPr>
          <w:b/>
          <w:bCs/>
        </w:rPr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4531FF" w:rsidRPr="5EBE033C">
        <w:rPr>
          <w:b/>
          <w:bCs/>
        </w:rPr>
        <w:t xml:space="preserve">Date: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5098"/>
        <w:gridCol w:w="4536"/>
      </w:tblGrid>
      <w:tr w:rsidR="001B40C5" w14:paraId="1183BB72" w14:textId="77777777" w:rsidTr="00BB7220">
        <w:tc>
          <w:tcPr>
            <w:tcW w:w="9634" w:type="dxa"/>
            <w:gridSpan w:val="2"/>
          </w:tcPr>
          <w:p w14:paraId="4EA7AC24" w14:textId="77777777" w:rsidR="001B40C5" w:rsidRDefault="001B40C5" w:rsidP="001B40C5">
            <w:pPr>
              <w:jc w:val="center"/>
              <w:rPr>
                <w:b/>
              </w:rPr>
            </w:pPr>
            <w:r>
              <w:rPr>
                <w:b/>
              </w:rPr>
              <w:t>Before interview:</w:t>
            </w:r>
          </w:p>
        </w:tc>
      </w:tr>
      <w:tr w:rsidR="00F61A46" w14:paraId="428EAB9C" w14:textId="77777777" w:rsidTr="00526471">
        <w:tc>
          <w:tcPr>
            <w:tcW w:w="5098" w:type="dxa"/>
          </w:tcPr>
          <w:p w14:paraId="05BABA24" w14:textId="77777777" w:rsidR="00F61A46" w:rsidRDefault="00F61A46">
            <w:pPr>
              <w:rPr>
                <w:b/>
              </w:rPr>
            </w:pPr>
            <w:r>
              <w:rPr>
                <w:b/>
              </w:rPr>
              <w:t>Participant name</w:t>
            </w:r>
          </w:p>
        </w:tc>
        <w:tc>
          <w:tcPr>
            <w:tcW w:w="4536" w:type="dxa"/>
          </w:tcPr>
          <w:p w14:paraId="6783B39E" w14:textId="77777777" w:rsidR="00F61A46" w:rsidRDefault="00F61A46">
            <w:pPr>
              <w:rPr>
                <w:b/>
              </w:rPr>
            </w:pPr>
          </w:p>
        </w:tc>
      </w:tr>
      <w:tr w:rsidR="00F61A46" w14:paraId="27377A5A" w14:textId="77777777" w:rsidTr="00526471">
        <w:tc>
          <w:tcPr>
            <w:tcW w:w="5098" w:type="dxa"/>
          </w:tcPr>
          <w:p w14:paraId="765A5922" w14:textId="77777777" w:rsidR="00F61A46" w:rsidRDefault="00F61A46">
            <w:pPr>
              <w:rPr>
                <w:b/>
              </w:rPr>
            </w:pPr>
            <w:r>
              <w:rPr>
                <w:b/>
              </w:rPr>
              <w:t>Participant age</w:t>
            </w:r>
          </w:p>
        </w:tc>
        <w:tc>
          <w:tcPr>
            <w:tcW w:w="4536" w:type="dxa"/>
          </w:tcPr>
          <w:p w14:paraId="031A68EA" w14:textId="77777777" w:rsidR="00F61A46" w:rsidRDefault="00F61A46">
            <w:pPr>
              <w:rPr>
                <w:b/>
              </w:rPr>
            </w:pPr>
          </w:p>
        </w:tc>
      </w:tr>
      <w:tr w:rsidR="000C1AE4" w14:paraId="7F86813F" w14:textId="77777777" w:rsidTr="00526471">
        <w:tc>
          <w:tcPr>
            <w:tcW w:w="5098" w:type="dxa"/>
          </w:tcPr>
          <w:p w14:paraId="165DA205" w14:textId="77777777" w:rsidR="000C1AE4" w:rsidRPr="000C1AE4" w:rsidRDefault="000C1AE4">
            <w:r>
              <w:rPr>
                <w:b/>
              </w:rPr>
              <w:t xml:space="preserve">Location of interview </w:t>
            </w:r>
            <w:r>
              <w:t>(home/community/online)</w:t>
            </w:r>
          </w:p>
        </w:tc>
        <w:tc>
          <w:tcPr>
            <w:tcW w:w="4536" w:type="dxa"/>
          </w:tcPr>
          <w:p w14:paraId="211D63B3" w14:textId="77777777" w:rsidR="000C1AE4" w:rsidRDefault="000C1AE4">
            <w:pPr>
              <w:rPr>
                <w:b/>
              </w:rPr>
            </w:pPr>
          </w:p>
        </w:tc>
      </w:tr>
      <w:tr w:rsidR="00F61A46" w14:paraId="08152143" w14:textId="77777777" w:rsidTr="00526471">
        <w:tc>
          <w:tcPr>
            <w:tcW w:w="5098" w:type="dxa"/>
          </w:tcPr>
          <w:p w14:paraId="66194911" w14:textId="77777777" w:rsidR="00F61A46" w:rsidRDefault="00F61A46">
            <w:pPr>
              <w:rPr>
                <w:b/>
              </w:rPr>
            </w:pPr>
            <w:r>
              <w:rPr>
                <w:b/>
              </w:rPr>
              <w:t xml:space="preserve">Predominant motor type </w:t>
            </w:r>
            <w:r w:rsidRPr="008F269A">
              <w:t>(spasticity/dyskinesia/mixed)</w:t>
            </w:r>
          </w:p>
        </w:tc>
        <w:tc>
          <w:tcPr>
            <w:tcW w:w="4536" w:type="dxa"/>
          </w:tcPr>
          <w:p w14:paraId="731502B0" w14:textId="77777777" w:rsidR="00F61A46" w:rsidRDefault="00F61A46">
            <w:pPr>
              <w:rPr>
                <w:b/>
              </w:rPr>
            </w:pPr>
          </w:p>
        </w:tc>
      </w:tr>
      <w:tr w:rsidR="00F61A46" w14:paraId="4C8D7559" w14:textId="77777777" w:rsidTr="00526471">
        <w:tc>
          <w:tcPr>
            <w:tcW w:w="5098" w:type="dxa"/>
          </w:tcPr>
          <w:p w14:paraId="2DA9BC9E" w14:textId="77777777" w:rsidR="00F61A46" w:rsidRDefault="00F61A46">
            <w:pPr>
              <w:rPr>
                <w:b/>
              </w:rPr>
            </w:pPr>
            <w:r>
              <w:rPr>
                <w:b/>
              </w:rPr>
              <w:t xml:space="preserve">Has the participant experienced ongoing pain </w:t>
            </w:r>
            <w:r w:rsidRPr="00477578">
              <w:t xml:space="preserve">(i.e. pain lasting longer than </w:t>
            </w:r>
            <w:r w:rsidR="00477578">
              <w:t>3 months or longer than the expected time to heal)</w:t>
            </w:r>
          </w:p>
        </w:tc>
        <w:tc>
          <w:tcPr>
            <w:tcW w:w="4536" w:type="dxa"/>
          </w:tcPr>
          <w:p w14:paraId="63B5B27E" w14:textId="77777777" w:rsidR="00F61A46" w:rsidRDefault="00F61A46">
            <w:pPr>
              <w:rPr>
                <w:b/>
              </w:rPr>
            </w:pPr>
          </w:p>
        </w:tc>
      </w:tr>
      <w:tr w:rsidR="00F61A46" w14:paraId="1D53AA40" w14:textId="77777777" w:rsidTr="00526471">
        <w:tc>
          <w:tcPr>
            <w:tcW w:w="5098" w:type="dxa"/>
          </w:tcPr>
          <w:p w14:paraId="69DBAE8C" w14:textId="77777777" w:rsidR="00F61A46" w:rsidRDefault="00F61A46">
            <w:pPr>
              <w:rPr>
                <w:b/>
              </w:rPr>
            </w:pPr>
            <w:r>
              <w:rPr>
                <w:b/>
              </w:rPr>
              <w:t>GMFCS level</w:t>
            </w:r>
          </w:p>
        </w:tc>
        <w:tc>
          <w:tcPr>
            <w:tcW w:w="4536" w:type="dxa"/>
          </w:tcPr>
          <w:p w14:paraId="2BC41B2F" w14:textId="77777777" w:rsidR="00F61A46" w:rsidRDefault="00F61A46">
            <w:pPr>
              <w:rPr>
                <w:b/>
              </w:rPr>
            </w:pPr>
          </w:p>
        </w:tc>
      </w:tr>
      <w:tr w:rsidR="00F61A46" w14:paraId="65C82503" w14:textId="77777777" w:rsidTr="00526471">
        <w:tc>
          <w:tcPr>
            <w:tcW w:w="5098" w:type="dxa"/>
          </w:tcPr>
          <w:p w14:paraId="2DB71A5D" w14:textId="77777777" w:rsidR="00F61A46" w:rsidRPr="008F269A" w:rsidRDefault="00F61A46">
            <w:r>
              <w:rPr>
                <w:b/>
              </w:rPr>
              <w:t xml:space="preserve">CFCS level </w:t>
            </w:r>
            <w:r w:rsidR="008F269A" w:rsidRPr="008F269A">
              <w:t xml:space="preserve">(Link here: </w:t>
            </w:r>
            <w:hyperlink r:id="rId5" w:history="1">
              <w:r w:rsidR="008F269A" w:rsidRPr="008F269A">
                <w:rPr>
                  <w:rStyle w:val="Hyperlink"/>
                  <w:rFonts w:cstheme="minorHAnsi"/>
                </w:rPr>
                <w:t>CFCS level</w:t>
              </w:r>
            </w:hyperlink>
            <w:r w:rsidR="008F269A" w:rsidRPr="008F269A">
              <w:rPr>
                <w:rStyle w:val="Hyperlink"/>
                <w:rFonts w:cstheme="minorHAnsi"/>
              </w:rPr>
              <w:t>)</w:t>
            </w:r>
          </w:p>
        </w:tc>
        <w:tc>
          <w:tcPr>
            <w:tcW w:w="4536" w:type="dxa"/>
          </w:tcPr>
          <w:p w14:paraId="647B35B4" w14:textId="77777777" w:rsidR="00F61A46" w:rsidRDefault="00F61A46">
            <w:pPr>
              <w:rPr>
                <w:b/>
              </w:rPr>
            </w:pPr>
          </w:p>
        </w:tc>
      </w:tr>
      <w:tr w:rsidR="00F61A46" w14:paraId="764AE62B" w14:textId="77777777" w:rsidTr="00526471">
        <w:tc>
          <w:tcPr>
            <w:tcW w:w="5098" w:type="dxa"/>
          </w:tcPr>
          <w:p w14:paraId="4A40D023" w14:textId="77777777" w:rsidR="00F61A46" w:rsidRDefault="00F61A46">
            <w:pPr>
              <w:rPr>
                <w:b/>
              </w:rPr>
            </w:pPr>
            <w:r>
              <w:rPr>
                <w:b/>
              </w:rPr>
              <w:t>MACS level</w:t>
            </w:r>
          </w:p>
        </w:tc>
        <w:tc>
          <w:tcPr>
            <w:tcW w:w="4536" w:type="dxa"/>
          </w:tcPr>
          <w:p w14:paraId="337DA5B5" w14:textId="77777777" w:rsidR="00F61A46" w:rsidRDefault="00F61A46">
            <w:pPr>
              <w:rPr>
                <w:b/>
              </w:rPr>
            </w:pPr>
          </w:p>
        </w:tc>
      </w:tr>
      <w:tr w:rsidR="00F61A46" w14:paraId="659EF479" w14:textId="77777777" w:rsidTr="00526471">
        <w:tc>
          <w:tcPr>
            <w:tcW w:w="5098" w:type="dxa"/>
          </w:tcPr>
          <w:p w14:paraId="326D0286" w14:textId="77777777" w:rsidR="00F61A46" w:rsidRDefault="00F61A46">
            <w:pPr>
              <w:rPr>
                <w:b/>
              </w:rPr>
            </w:pPr>
            <w:r>
              <w:rPr>
                <w:b/>
              </w:rPr>
              <w:t xml:space="preserve">Child: School type </w:t>
            </w:r>
            <w:r w:rsidRPr="00F61A46">
              <w:t>(mainstream, mainstream with education plan/additional support, special class, special unit, special school)</w:t>
            </w:r>
          </w:p>
        </w:tc>
        <w:tc>
          <w:tcPr>
            <w:tcW w:w="4536" w:type="dxa"/>
          </w:tcPr>
          <w:p w14:paraId="1B068EBF" w14:textId="77777777" w:rsidR="00F61A46" w:rsidRDefault="00F61A46">
            <w:pPr>
              <w:rPr>
                <w:b/>
              </w:rPr>
            </w:pPr>
          </w:p>
        </w:tc>
      </w:tr>
      <w:tr w:rsidR="00F61A46" w14:paraId="418FFF58" w14:textId="77777777" w:rsidTr="00526471">
        <w:tc>
          <w:tcPr>
            <w:tcW w:w="5098" w:type="dxa"/>
          </w:tcPr>
          <w:p w14:paraId="1E15C3EA" w14:textId="77777777" w:rsidR="00F61A46" w:rsidRPr="001B40C5" w:rsidRDefault="00F61A46">
            <w:r>
              <w:rPr>
                <w:b/>
              </w:rPr>
              <w:t>Adult:</w:t>
            </w:r>
            <w:r w:rsidR="001B40C5">
              <w:rPr>
                <w:b/>
              </w:rPr>
              <w:t xml:space="preserve"> Work/day activities </w:t>
            </w:r>
            <w:r w:rsidR="001B40C5">
              <w:t>(independent employment, supported employment, day options, other)</w:t>
            </w:r>
          </w:p>
        </w:tc>
        <w:tc>
          <w:tcPr>
            <w:tcW w:w="4536" w:type="dxa"/>
          </w:tcPr>
          <w:p w14:paraId="4409A872" w14:textId="77777777" w:rsidR="00F61A46" w:rsidRDefault="00F61A46">
            <w:pPr>
              <w:rPr>
                <w:b/>
              </w:rPr>
            </w:pPr>
          </w:p>
        </w:tc>
      </w:tr>
      <w:tr w:rsidR="00F61A46" w14:paraId="7FD32D9D" w14:textId="77777777" w:rsidTr="00526471">
        <w:tc>
          <w:tcPr>
            <w:tcW w:w="5098" w:type="dxa"/>
          </w:tcPr>
          <w:p w14:paraId="4C43BC51" w14:textId="77777777" w:rsidR="00F61A46" w:rsidRDefault="00F61A46">
            <w:pPr>
              <w:rPr>
                <w:b/>
              </w:rPr>
            </w:pPr>
            <w:r>
              <w:rPr>
                <w:b/>
              </w:rPr>
              <w:t>Communication device used (yes/no)</w:t>
            </w:r>
          </w:p>
          <w:p w14:paraId="5D9C5819" w14:textId="77777777" w:rsidR="00F61A46" w:rsidRPr="00F61A46" w:rsidRDefault="00F61A46">
            <w:r>
              <w:t>If yes, please provide more details</w:t>
            </w:r>
          </w:p>
        </w:tc>
        <w:tc>
          <w:tcPr>
            <w:tcW w:w="4536" w:type="dxa"/>
          </w:tcPr>
          <w:p w14:paraId="51ECADC5" w14:textId="77777777" w:rsidR="00F61A46" w:rsidRDefault="00F61A46">
            <w:pPr>
              <w:rPr>
                <w:b/>
              </w:rPr>
            </w:pPr>
          </w:p>
        </w:tc>
      </w:tr>
      <w:tr w:rsidR="00F61A46" w14:paraId="5C2F382C" w14:textId="77777777" w:rsidTr="00526471">
        <w:tc>
          <w:tcPr>
            <w:tcW w:w="5098" w:type="dxa"/>
          </w:tcPr>
          <w:p w14:paraId="5C7FA6CA" w14:textId="77777777" w:rsidR="00F61A46" w:rsidRDefault="00F61A46">
            <w:pPr>
              <w:rPr>
                <w:b/>
              </w:rPr>
            </w:pPr>
            <w:r>
              <w:rPr>
                <w:b/>
              </w:rPr>
              <w:t>Cognitive impairment likely? (yes/no)</w:t>
            </w:r>
          </w:p>
          <w:p w14:paraId="6389D213" w14:textId="5698C5C4" w:rsidR="0046026A" w:rsidRPr="00F61A46" w:rsidRDefault="0046026A">
            <w:pPr>
              <w:rPr>
                <w:b/>
              </w:rPr>
            </w:pPr>
            <w:r>
              <w:rPr>
                <w:b/>
              </w:rPr>
              <w:t>If yes, mild, moderate, severe</w:t>
            </w:r>
          </w:p>
        </w:tc>
        <w:tc>
          <w:tcPr>
            <w:tcW w:w="4536" w:type="dxa"/>
          </w:tcPr>
          <w:p w14:paraId="394D0E6D" w14:textId="77777777" w:rsidR="00F61A46" w:rsidRDefault="00F61A46">
            <w:pPr>
              <w:rPr>
                <w:b/>
              </w:rPr>
            </w:pPr>
          </w:p>
        </w:tc>
      </w:tr>
      <w:tr w:rsidR="007D64A3" w14:paraId="75B7B079" w14:textId="77777777" w:rsidTr="00526471">
        <w:tc>
          <w:tcPr>
            <w:tcW w:w="5098" w:type="dxa"/>
          </w:tcPr>
          <w:p w14:paraId="1683C26D" w14:textId="14FB5F70" w:rsidR="007D64A3" w:rsidRDefault="007D64A3">
            <w:pPr>
              <w:rPr>
                <w:b/>
              </w:rPr>
            </w:pPr>
            <w:r>
              <w:rPr>
                <w:b/>
              </w:rPr>
              <w:t>Other comments/helpful information</w:t>
            </w:r>
          </w:p>
        </w:tc>
        <w:tc>
          <w:tcPr>
            <w:tcW w:w="4536" w:type="dxa"/>
          </w:tcPr>
          <w:p w14:paraId="57C683B6" w14:textId="77777777" w:rsidR="007D64A3" w:rsidRDefault="007D64A3">
            <w:pPr>
              <w:rPr>
                <w:b/>
              </w:rPr>
            </w:pPr>
          </w:p>
        </w:tc>
      </w:tr>
    </w:tbl>
    <w:p w14:paraId="1A8AE241" w14:textId="6C27BCC7" w:rsidR="00D357A0" w:rsidRPr="00D357A0" w:rsidRDefault="00D357A0">
      <w:pPr>
        <w:rPr>
          <w:sz w:val="4"/>
          <w:szCs w:val="4"/>
          <w:highlight w:val="yellow"/>
        </w:rPr>
      </w:pPr>
    </w:p>
    <w:p w14:paraId="5D168B2A" w14:textId="0C8DBFB1" w:rsidR="000C1AE4" w:rsidRDefault="00000000">
      <w:sdt>
        <w:sdtPr>
          <w:rPr>
            <w:highlight w:val="yellow"/>
          </w:rPr>
          <w:id w:val="111988603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357A0">
            <w:rPr>
              <w:rFonts w:ascii="MS Gothic" w:eastAsia="MS Gothic" w:hAnsi="MS Gothic" w:hint="eastAsia"/>
              <w:highlight w:val="yellow"/>
            </w:rPr>
            <w:t>☐</w:t>
          </w:r>
        </w:sdtContent>
      </w:sdt>
      <w:r w:rsidR="000C1AE4" w:rsidRPr="000C1AE4">
        <w:rPr>
          <w:highlight w:val="yellow"/>
        </w:rPr>
        <w:t xml:space="preserve"> Check that video recording of meeting is on</w:t>
      </w:r>
      <w:r w:rsidR="000C1AE4">
        <w:t xml:space="preserve">  </w:t>
      </w:r>
    </w:p>
    <w:p w14:paraId="34FFA133" w14:textId="1C8FF77C" w:rsidR="00482339" w:rsidRPr="000C1AE4" w:rsidRDefault="00000000">
      <w:sdt>
        <w:sdtPr>
          <w:rPr>
            <w:highlight w:val="yellow"/>
          </w:rPr>
          <w:id w:val="-167548797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82339">
            <w:rPr>
              <w:rFonts w:ascii="MS Gothic" w:eastAsia="MS Gothic" w:hAnsi="MS Gothic" w:hint="eastAsia"/>
              <w:highlight w:val="yellow"/>
            </w:rPr>
            <w:t>☐</w:t>
          </w:r>
        </w:sdtContent>
      </w:sdt>
      <w:r w:rsidR="00482339" w:rsidRPr="000C1AE4">
        <w:rPr>
          <w:highlight w:val="yellow"/>
        </w:rPr>
        <w:t xml:space="preserve"> </w:t>
      </w:r>
      <w:r w:rsidR="00482339">
        <w:rPr>
          <w:highlight w:val="yellow"/>
        </w:rPr>
        <w:t xml:space="preserve">Consent form </w:t>
      </w:r>
      <w:proofErr w:type="gramStart"/>
      <w:r w:rsidR="00482339">
        <w:rPr>
          <w:highlight w:val="yellow"/>
        </w:rPr>
        <w:t>signed</w:t>
      </w:r>
      <w:proofErr w:type="gramEnd"/>
      <w:r w:rsidR="00482339">
        <w:t xml:space="preserve">  </w:t>
      </w:r>
    </w:p>
    <w:p w14:paraId="44E5A2E6" w14:textId="77777777" w:rsidR="00F61A46" w:rsidRPr="001B40C5" w:rsidRDefault="00F61A46">
      <w:pPr>
        <w:rPr>
          <w:b/>
        </w:rPr>
      </w:pPr>
      <w:r w:rsidRPr="001B40C5">
        <w:rPr>
          <w:b/>
        </w:rPr>
        <w:t>Modified Brief Pain Inventory</w:t>
      </w:r>
    </w:p>
    <w:p w14:paraId="38A726D3" w14:textId="77777777" w:rsidR="00F61A46" w:rsidRDefault="00000000" w:rsidP="00F61A46">
      <w:sdt>
        <w:sdtPr>
          <w:id w:val="140773289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61A46">
            <w:rPr>
              <w:rFonts w:ascii="MS Gothic" w:eastAsia="MS Gothic" w:hAnsi="MS Gothic" w:hint="eastAsia"/>
            </w:rPr>
            <w:t>☐</w:t>
          </w:r>
        </w:sdtContent>
      </w:sdt>
      <w:r w:rsidR="00F61A46">
        <w:t xml:space="preserve"> Picture supported </w:t>
      </w:r>
      <w:proofErr w:type="gramStart"/>
      <w:r w:rsidR="00F61A46">
        <w:t>scale</w:t>
      </w:r>
      <w:proofErr w:type="gramEnd"/>
    </w:p>
    <w:p w14:paraId="7F893B40" w14:textId="77777777" w:rsidR="00F61A46" w:rsidRDefault="00000000" w:rsidP="00F61A46">
      <w:sdt>
        <w:sdtPr>
          <w:id w:val="-199448209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61A46">
            <w:rPr>
              <w:rFonts w:ascii="MS Gothic" w:eastAsia="MS Gothic" w:hAnsi="MS Gothic" w:hint="eastAsia"/>
            </w:rPr>
            <w:t>☐</w:t>
          </w:r>
        </w:sdtContent>
      </w:sdt>
      <w:r w:rsidR="00F61A46">
        <w:t xml:space="preserve"> Talking mats – hard copy</w:t>
      </w:r>
    </w:p>
    <w:p w14:paraId="4EB2F4D8" w14:textId="77777777" w:rsidR="00F61A46" w:rsidRPr="00F61A46" w:rsidRDefault="00000000">
      <w:sdt>
        <w:sdtPr>
          <w:id w:val="84960523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61A46">
            <w:rPr>
              <w:rFonts w:ascii="MS Gothic" w:eastAsia="MS Gothic" w:hAnsi="MS Gothic" w:hint="eastAsia"/>
            </w:rPr>
            <w:t>☐</w:t>
          </w:r>
        </w:sdtContent>
      </w:sdt>
      <w:r w:rsidR="00F61A46">
        <w:t xml:space="preserve"> Talking mats – digital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4508"/>
        <w:gridCol w:w="5126"/>
      </w:tblGrid>
      <w:tr w:rsidR="00F61A46" w14:paraId="5607DC02" w14:textId="77777777" w:rsidTr="00BB7220">
        <w:tc>
          <w:tcPr>
            <w:tcW w:w="4508" w:type="dxa"/>
          </w:tcPr>
          <w:p w14:paraId="4267E034" w14:textId="77777777" w:rsidR="00F61A46" w:rsidRPr="00477578" w:rsidRDefault="001B40C5">
            <w:pPr>
              <w:rPr>
                <w:b/>
              </w:rPr>
            </w:pPr>
            <w:r w:rsidRPr="00477578">
              <w:rPr>
                <w:b/>
              </w:rPr>
              <w:t>Particular questions/items</w:t>
            </w:r>
            <w:r w:rsidR="00BC3200" w:rsidRPr="00477578">
              <w:rPr>
                <w:b/>
              </w:rPr>
              <w:t>/pictures</w:t>
            </w:r>
            <w:r w:rsidRPr="00477578">
              <w:rPr>
                <w:b/>
              </w:rPr>
              <w:t xml:space="preserve"> participant has trouble answering</w:t>
            </w:r>
            <w:r w:rsidR="00BC3200" w:rsidRPr="00477578">
              <w:rPr>
                <w:b/>
              </w:rPr>
              <w:t xml:space="preserve"> or </w:t>
            </w:r>
            <w:proofErr w:type="gramStart"/>
            <w:r w:rsidR="00BC3200" w:rsidRPr="00477578">
              <w:rPr>
                <w:b/>
              </w:rPr>
              <w:t>understanding</w:t>
            </w:r>
            <w:proofErr w:type="gramEnd"/>
          </w:p>
          <w:p w14:paraId="26110DA6" w14:textId="77777777" w:rsidR="001B40C5" w:rsidRDefault="001B40C5">
            <w:pPr>
              <w:rPr>
                <w:i/>
              </w:rPr>
            </w:pPr>
            <w:r>
              <w:rPr>
                <w:i/>
              </w:rPr>
              <w:t xml:space="preserve">How did you know the participant was having difficulty? </w:t>
            </w:r>
          </w:p>
          <w:p w14:paraId="77455C36" w14:textId="77777777" w:rsidR="00511A6F" w:rsidRDefault="00511A6F">
            <w:pPr>
              <w:rPr>
                <w:i/>
              </w:rPr>
            </w:pPr>
          </w:p>
          <w:p w14:paraId="3AEF8BB0" w14:textId="77777777" w:rsidR="00511A6F" w:rsidRPr="001B40C5" w:rsidRDefault="00511A6F">
            <w:pPr>
              <w:rPr>
                <w:i/>
              </w:rPr>
            </w:pPr>
            <w:r>
              <w:rPr>
                <w:i/>
              </w:rPr>
              <w:t>Did you use ‘how much is pain changing XXXX’ or ‘how much is pain getting in the way of XXX’?</w:t>
            </w:r>
          </w:p>
        </w:tc>
        <w:tc>
          <w:tcPr>
            <w:tcW w:w="5126" w:type="dxa"/>
          </w:tcPr>
          <w:p w14:paraId="12CEB363" w14:textId="77777777" w:rsidR="00F61A46" w:rsidRDefault="00F61A46">
            <w:pPr>
              <w:rPr>
                <w:b/>
              </w:rPr>
            </w:pPr>
          </w:p>
          <w:p w14:paraId="1EC48547" w14:textId="77777777" w:rsidR="00BB7220" w:rsidRDefault="00BB7220">
            <w:pPr>
              <w:rPr>
                <w:b/>
              </w:rPr>
            </w:pPr>
          </w:p>
          <w:p w14:paraId="7439C3FD" w14:textId="77777777" w:rsidR="00BB7220" w:rsidRDefault="00BB7220">
            <w:pPr>
              <w:rPr>
                <w:b/>
              </w:rPr>
            </w:pPr>
          </w:p>
          <w:p w14:paraId="6720C0E3" w14:textId="77777777" w:rsidR="00BB7220" w:rsidRDefault="00BB7220">
            <w:pPr>
              <w:rPr>
                <w:b/>
              </w:rPr>
            </w:pPr>
          </w:p>
          <w:p w14:paraId="6E94A798" w14:textId="77777777" w:rsidR="00BB7220" w:rsidRDefault="00BB7220">
            <w:pPr>
              <w:rPr>
                <w:b/>
              </w:rPr>
            </w:pPr>
          </w:p>
          <w:p w14:paraId="57EE57F8" w14:textId="77777777" w:rsidR="00BB7220" w:rsidRDefault="00BB7220">
            <w:pPr>
              <w:rPr>
                <w:b/>
              </w:rPr>
            </w:pPr>
          </w:p>
          <w:p w14:paraId="6DB1B8B5" w14:textId="77777777" w:rsidR="00BB7220" w:rsidRDefault="00BB7220">
            <w:pPr>
              <w:rPr>
                <w:b/>
              </w:rPr>
            </w:pPr>
          </w:p>
        </w:tc>
      </w:tr>
      <w:tr w:rsidR="00F61A46" w14:paraId="55EADB5F" w14:textId="77777777" w:rsidTr="00BB7220">
        <w:tc>
          <w:tcPr>
            <w:tcW w:w="4508" w:type="dxa"/>
          </w:tcPr>
          <w:p w14:paraId="06901411" w14:textId="77777777" w:rsidR="001B40C5" w:rsidRPr="00477578" w:rsidRDefault="001B40C5">
            <w:pPr>
              <w:rPr>
                <w:b/>
              </w:rPr>
            </w:pPr>
            <w:r w:rsidRPr="00477578">
              <w:rPr>
                <w:b/>
              </w:rPr>
              <w:t>Observed moments of confusion/difficulty</w:t>
            </w:r>
          </w:p>
        </w:tc>
        <w:tc>
          <w:tcPr>
            <w:tcW w:w="5126" w:type="dxa"/>
          </w:tcPr>
          <w:p w14:paraId="605E93C2" w14:textId="77777777" w:rsidR="00F61A46" w:rsidRDefault="00F61A46">
            <w:pPr>
              <w:rPr>
                <w:b/>
              </w:rPr>
            </w:pPr>
          </w:p>
          <w:p w14:paraId="27577389" w14:textId="77777777" w:rsidR="00BB7220" w:rsidRDefault="00BB7220">
            <w:pPr>
              <w:rPr>
                <w:b/>
              </w:rPr>
            </w:pPr>
          </w:p>
          <w:p w14:paraId="60F8247C" w14:textId="77777777" w:rsidR="00BB7220" w:rsidRDefault="00BB7220">
            <w:pPr>
              <w:rPr>
                <w:b/>
              </w:rPr>
            </w:pPr>
          </w:p>
          <w:p w14:paraId="2A9CA175" w14:textId="77777777" w:rsidR="00BB7220" w:rsidRDefault="00BB7220">
            <w:pPr>
              <w:rPr>
                <w:b/>
              </w:rPr>
            </w:pPr>
          </w:p>
        </w:tc>
      </w:tr>
      <w:tr w:rsidR="00F61A46" w14:paraId="12A68FA8" w14:textId="77777777" w:rsidTr="00BB7220">
        <w:tc>
          <w:tcPr>
            <w:tcW w:w="4508" w:type="dxa"/>
          </w:tcPr>
          <w:p w14:paraId="2DEEAB7F" w14:textId="77777777" w:rsidR="00F61A46" w:rsidRPr="00477578" w:rsidRDefault="001B40C5">
            <w:pPr>
              <w:rPr>
                <w:b/>
              </w:rPr>
            </w:pPr>
            <w:r w:rsidRPr="00477578">
              <w:rPr>
                <w:b/>
              </w:rPr>
              <w:t>Number of times participant indicated “I don’t know” or “I don’t understand”</w:t>
            </w:r>
          </w:p>
        </w:tc>
        <w:tc>
          <w:tcPr>
            <w:tcW w:w="5126" w:type="dxa"/>
          </w:tcPr>
          <w:p w14:paraId="3835F4C3" w14:textId="77777777" w:rsidR="00F61A46" w:rsidRDefault="00F61A46">
            <w:pPr>
              <w:rPr>
                <w:b/>
              </w:rPr>
            </w:pPr>
          </w:p>
          <w:p w14:paraId="08FBBD93" w14:textId="77777777" w:rsidR="00BB7220" w:rsidRDefault="00BB7220">
            <w:pPr>
              <w:rPr>
                <w:b/>
              </w:rPr>
            </w:pPr>
          </w:p>
          <w:p w14:paraId="3CA476FC" w14:textId="77777777" w:rsidR="00BB7220" w:rsidRDefault="00BB7220">
            <w:pPr>
              <w:rPr>
                <w:b/>
              </w:rPr>
            </w:pPr>
          </w:p>
          <w:p w14:paraId="0C757F6F" w14:textId="77777777" w:rsidR="00BB7220" w:rsidRDefault="00BB7220">
            <w:pPr>
              <w:rPr>
                <w:b/>
              </w:rPr>
            </w:pPr>
          </w:p>
        </w:tc>
      </w:tr>
      <w:tr w:rsidR="00F61A46" w14:paraId="7298009A" w14:textId="77777777" w:rsidTr="00BB7220">
        <w:tc>
          <w:tcPr>
            <w:tcW w:w="4508" w:type="dxa"/>
          </w:tcPr>
          <w:p w14:paraId="1AE1DAB4" w14:textId="77777777" w:rsidR="00F61A46" w:rsidRPr="00477578" w:rsidRDefault="001B40C5">
            <w:pPr>
              <w:rPr>
                <w:b/>
              </w:rPr>
            </w:pPr>
            <w:r w:rsidRPr="00477578">
              <w:rPr>
                <w:b/>
              </w:rPr>
              <w:lastRenderedPageBreak/>
              <w:t>Other observations</w:t>
            </w:r>
          </w:p>
        </w:tc>
        <w:tc>
          <w:tcPr>
            <w:tcW w:w="5126" w:type="dxa"/>
          </w:tcPr>
          <w:p w14:paraId="658FE77B" w14:textId="77777777" w:rsidR="00F61A46" w:rsidRDefault="00F61A46">
            <w:pPr>
              <w:rPr>
                <w:b/>
              </w:rPr>
            </w:pPr>
          </w:p>
          <w:p w14:paraId="5CB04D72" w14:textId="77777777" w:rsidR="00BB7220" w:rsidRDefault="00BB7220">
            <w:pPr>
              <w:rPr>
                <w:b/>
              </w:rPr>
            </w:pPr>
          </w:p>
        </w:tc>
      </w:tr>
    </w:tbl>
    <w:p w14:paraId="4C5C0D41" w14:textId="77777777" w:rsidR="000C1AE4" w:rsidRDefault="00000000" w:rsidP="000C1AE4">
      <w:sdt>
        <w:sdtPr>
          <w:rPr>
            <w:highlight w:val="yellow"/>
          </w:rPr>
          <w:id w:val="148797770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C1AE4" w:rsidRPr="00D357A0">
            <w:rPr>
              <w:rFonts w:ascii="MS Gothic" w:eastAsia="MS Gothic" w:hAnsi="MS Gothic" w:hint="eastAsia"/>
              <w:highlight w:val="yellow"/>
            </w:rPr>
            <w:t>☐</w:t>
          </w:r>
        </w:sdtContent>
      </w:sdt>
      <w:r w:rsidR="000C1AE4" w:rsidRPr="00D357A0">
        <w:rPr>
          <w:highlight w:val="yellow"/>
        </w:rPr>
        <w:t xml:space="preserve"> Photo of </w:t>
      </w:r>
      <w:r w:rsidR="00D357A0" w:rsidRPr="00D357A0">
        <w:rPr>
          <w:highlight w:val="yellow"/>
        </w:rPr>
        <w:t>questionnaire/talking mat taken</w:t>
      </w:r>
      <w:r w:rsidR="00D357A0">
        <w:t xml:space="preserve"> </w:t>
      </w:r>
    </w:p>
    <w:p w14:paraId="02755374" w14:textId="77777777" w:rsidR="001B40C5" w:rsidRPr="001B40C5" w:rsidRDefault="00BC3200" w:rsidP="001B40C5">
      <w:pPr>
        <w:rPr>
          <w:b/>
        </w:rPr>
      </w:pPr>
      <w:r>
        <w:rPr>
          <w:b/>
        </w:rPr>
        <w:t>Fear of Pain Questionnaire for Children- Short Form</w:t>
      </w:r>
    </w:p>
    <w:p w14:paraId="6A0F3EA3" w14:textId="77777777" w:rsidR="001B40C5" w:rsidRDefault="00000000" w:rsidP="001B40C5">
      <w:sdt>
        <w:sdtPr>
          <w:id w:val="55975470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B40C5">
            <w:rPr>
              <w:rFonts w:ascii="MS Gothic" w:eastAsia="MS Gothic" w:hAnsi="MS Gothic" w:hint="eastAsia"/>
            </w:rPr>
            <w:t>☐</w:t>
          </w:r>
        </w:sdtContent>
      </w:sdt>
      <w:r w:rsidR="001B40C5">
        <w:t xml:space="preserve"> Picture supported </w:t>
      </w:r>
      <w:proofErr w:type="gramStart"/>
      <w:r w:rsidR="001B40C5">
        <w:t>scale</w:t>
      </w:r>
      <w:proofErr w:type="gramEnd"/>
    </w:p>
    <w:p w14:paraId="65E2E794" w14:textId="77777777" w:rsidR="001B40C5" w:rsidRDefault="00000000" w:rsidP="001B40C5">
      <w:sdt>
        <w:sdtPr>
          <w:id w:val="-170617363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B40C5">
            <w:rPr>
              <w:rFonts w:ascii="MS Gothic" w:eastAsia="MS Gothic" w:hAnsi="MS Gothic" w:hint="eastAsia"/>
            </w:rPr>
            <w:t>☐</w:t>
          </w:r>
        </w:sdtContent>
      </w:sdt>
      <w:r w:rsidR="001B40C5">
        <w:t xml:space="preserve"> Talking mats – hard copy</w:t>
      </w:r>
    </w:p>
    <w:p w14:paraId="4CDB0CFB" w14:textId="77777777" w:rsidR="001B40C5" w:rsidRPr="00F61A46" w:rsidRDefault="00000000" w:rsidP="001B40C5">
      <w:sdt>
        <w:sdtPr>
          <w:id w:val="-199355263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B40C5">
            <w:rPr>
              <w:rFonts w:ascii="MS Gothic" w:eastAsia="MS Gothic" w:hAnsi="MS Gothic" w:hint="eastAsia"/>
            </w:rPr>
            <w:t>☐</w:t>
          </w:r>
        </w:sdtContent>
      </w:sdt>
      <w:r w:rsidR="001B40C5">
        <w:t xml:space="preserve"> Talking mats – digital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4508"/>
        <w:gridCol w:w="5126"/>
      </w:tblGrid>
      <w:tr w:rsidR="001B40C5" w14:paraId="6734F9B4" w14:textId="77777777" w:rsidTr="00224853">
        <w:tc>
          <w:tcPr>
            <w:tcW w:w="4508" w:type="dxa"/>
          </w:tcPr>
          <w:p w14:paraId="0A8DC876" w14:textId="77777777" w:rsidR="001B40C5" w:rsidRPr="00477578" w:rsidRDefault="001B40C5" w:rsidP="005519BF">
            <w:pPr>
              <w:rPr>
                <w:b/>
              </w:rPr>
            </w:pPr>
            <w:r w:rsidRPr="00477578">
              <w:rPr>
                <w:b/>
              </w:rPr>
              <w:t xml:space="preserve">Particular questions/items participant has trouble </w:t>
            </w:r>
            <w:proofErr w:type="gramStart"/>
            <w:r w:rsidRPr="00477578">
              <w:rPr>
                <w:b/>
              </w:rPr>
              <w:t>answering</w:t>
            </w:r>
            <w:proofErr w:type="gramEnd"/>
          </w:p>
          <w:p w14:paraId="7C501115" w14:textId="77777777" w:rsidR="001B40C5" w:rsidRPr="001B40C5" w:rsidRDefault="001B40C5" w:rsidP="005519BF">
            <w:pPr>
              <w:rPr>
                <w:i/>
              </w:rPr>
            </w:pPr>
            <w:r>
              <w:rPr>
                <w:i/>
              </w:rPr>
              <w:t xml:space="preserve">How did you know the participant was having difficulty? </w:t>
            </w:r>
          </w:p>
        </w:tc>
        <w:tc>
          <w:tcPr>
            <w:tcW w:w="5126" w:type="dxa"/>
          </w:tcPr>
          <w:p w14:paraId="26AC5801" w14:textId="77777777" w:rsidR="001B40C5" w:rsidRDefault="001B40C5" w:rsidP="005519BF">
            <w:pPr>
              <w:rPr>
                <w:b/>
              </w:rPr>
            </w:pPr>
          </w:p>
          <w:p w14:paraId="3CB8DE21" w14:textId="77777777" w:rsidR="00BB7220" w:rsidRDefault="00BB7220" w:rsidP="005519BF">
            <w:pPr>
              <w:rPr>
                <w:b/>
              </w:rPr>
            </w:pPr>
          </w:p>
          <w:p w14:paraId="0ED1AE0E" w14:textId="77777777" w:rsidR="00526471" w:rsidRDefault="00526471" w:rsidP="005519BF">
            <w:pPr>
              <w:rPr>
                <w:b/>
              </w:rPr>
            </w:pPr>
          </w:p>
          <w:p w14:paraId="1D0F18BE" w14:textId="77777777" w:rsidR="00526471" w:rsidRDefault="00526471" w:rsidP="005519BF">
            <w:pPr>
              <w:rPr>
                <w:b/>
              </w:rPr>
            </w:pPr>
          </w:p>
        </w:tc>
      </w:tr>
      <w:tr w:rsidR="001B40C5" w14:paraId="564C81B6" w14:textId="77777777" w:rsidTr="00224853">
        <w:tc>
          <w:tcPr>
            <w:tcW w:w="4508" w:type="dxa"/>
          </w:tcPr>
          <w:p w14:paraId="765C4F92" w14:textId="77777777" w:rsidR="001B40C5" w:rsidRPr="00477578" w:rsidRDefault="001B40C5" w:rsidP="005519BF">
            <w:pPr>
              <w:rPr>
                <w:b/>
              </w:rPr>
            </w:pPr>
            <w:r w:rsidRPr="00477578">
              <w:rPr>
                <w:b/>
              </w:rPr>
              <w:t>Observed moments of confusion/difficulty</w:t>
            </w:r>
          </w:p>
        </w:tc>
        <w:tc>
          <w:tcPr>
            <w:tcW w:w="5126" w:type="dxa"/>
          </w:tcPr>
          <w:p w14:paraId="4E65846E" w14:textId="77777777" w:rsidR="00BB7220" w:rsidRDefault="00BB7220" w:rsidP="005519BF">
            <w:pPr>
              <w:rPr>
                <w:b/>
              </w:rPr>
            </w:pPr>
          </w:p>
          <w:p w14:paraId="0015C476" w14:textId="77777777" w:rsidR="00835CD6" w:rsidRDefault="00835CD6" w:rsidP="005519BF">
            <w:pPr>
              <w:rPr>
                <w:b/>
              </w:rPr>
            </w:pPr>
          </w:p>
          <w:p w14:paraId="5E1E9524" w14:textId="77777777" w:rsidR="00BB7220" w:rsidRDefault="00BB7220" w:rsidP="005519BF">
            <w:pPr>
              <w:rPr>
                <w:b/>
              </w:rPr>
            </w:pPr>
          </w:p>
        </w:tc>
      </w:tr>
      <w:tr w:rsidR="001B40C5" w14:paraId="55ABD143" w14:textId="77777777" w:rsidTr="00224853">
        <w:tc>
          <w:tcPr>
            <w:tcW w:w="4508" w:type="dxa"/>
          </w:tcPr>
          <w:p w14:paraId="5018FF5A" w14:textId="77777777" w:rsidR="001B40C5" w:rsidRPr="00477578" w:rsidRDefault="001B40C5" w:rsidP="005519BF">
            <w:pPr>
              <w:rPr>
                <w:b/>
              </w:rPr>
            </w:pPr>
            <w:r w:rsidRPr="00477578">
              <w:rPr>
                <w:b/>
              </w:rPr>
              <w:t>Number of times participant indicated “I don’t know” or “I don’t understand”</w:t>
            </w:r>
          </w:p>
        </w:tc>
        <w:tc>
          <w:tcPr>
            <w:tcW w:w="5126" w:type="dxa"/>
          </w:tcPr>
          <w:p w14:paraId="6A091089" w14:textId="77777777" w:rsidR="001B40C5" w:rsidRDefault="001B40C5" w:rsidP="005519BF">
            <w:pPr>
              <w:rPr>
                <w:b/>
              </w:rPr>
            </w:pPr>
          </w:p>
          <w:p w14:paraId="78CC46BC" w14:textId="77777777" w:rsidR="00BB7220" w:rsidRDefault="00BB7220" w:rsidP="005519BF">
            <w:pPr>
              <w:rPr>
                <w:b/>
              </w:rPr>
            </w:pPr>
          </w:p>
          <w:p w14:paraId="77BC5186" w14:textId="77777777" w:rsidR="00835CD6" w:rsidRDefault="00835CD6" w:rsidP="005519BF">
            <w:pPr>
              <w:rPr>
                <w:b/>
              </w:rPr>
            </w:pPr>
          </w:p>
          <w:p w14:paraId="0E906CD5" w14:textId="77777777" w:rsidR="00BB7220" w:rsidRDefault="00BB7220" w:rsidP="005519BF">
            <w:pPr>
              <w:rPr>
                <w:b/>
              </w:rPr>
            </w:pPr>
          </w:p>
        </w:tc>
      </w:tr>
      <w:tr w:rsidR="001B40C5" w14:paraId="6DBCFCC1" w14:textId="77777777" w:rsidTr="00224853">
        <w:tc>
          <w:tcPr>
            <w:tcW w:w="4508" w:type="dxa"/>
          </w:tcPr>
          <w:p w14:paraId="3B87E5C9" w14:textId="77777777" w:rsidR="001B40C5" w:rsidRPr="00477578" w:rsidRDefault="001B40C5" w:rsidP="005519BF">
            <w:pPr>
              <w:rPr>
                <w:b/>
              </w:rPr>
            </w:pPr>
            <w:r w:rsidRPr="00477578">
              <w:rPr>
                <w:b/>
              </w:rPr>
              <w:t>Other observations</w:t>
            </w:r>
          </w:p>
        </w:tc>
        <w:tc>
          <w:tcPr>
            <w:tcW w:w="5126" w:type="dxa"/>
          </w:tcPr>
          <w:p w14:paraId="67871FD1" w14:textId="77777777" w:rsidR="001B40C5" w:rsidRDefault="001B40C5" w:rsidP="005519BF">
            <w:pPr>
              <w:rPr>
                <w:b/>
              </w:rPr>
            </w:pPr>
          </w:p>
          <w:p w14:paraId="45DC7FEC" w14:textId="77777777" w:rsidR="00BB7220" w:rsidRDefault="00BB7220" w:rsidP="005519BF">
            <w:pPr>
              <w:rPr>
                <w:b/>
              </w:rPr>
            </w:pPr>
          </w:p>
          <w:p w14:paraId="37246943" w14:textId="77777777" w:rsidR="00BB7220" w:rsidRDefault="00BB7220" w:rsidP="005519BF">
            <w:pPr>
              <w:rPr>
                <w:b/>
              </w:rPr>
            </w:pPr>
          </w:p>
          <w:p w14:paraId="3C784A09" w14:textId="77777777" w:rsidR="00835CD6" w:rsidRDefault="00835CD6" w:rsidP="005519BF">
            <w:pPr>
              <w:rPr>
                <w:b/>
              </w:rPr>
            </w:pPr>
          </w:p>
        </w:tc>
      </w:tr>
    </w:tbl>
    <w:p w14:paraId="06396EE1" w14:textId="77777777" w:rsidR="001B40C5" w:rsidRDefault="00000000">
      <w:sdt>
        <w:sdtPr>
          <w:rPr>
            <w:highlight w:val="yellow"/>
          </w:rPr>
          <w:id w:val="213313343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357A0" w:rsidRPr="00D357A0">
            <w:rPr>
              <w:rFonts w:ascii="MS Gothic" w:eastAsia="MS Gothic" w:hAnsi="MS Gothic" w:hint="eastAsia"/>
              <w:highlight w:val="yellow"/>
            </w:rPr>
            <w:t>☐</w:t>
          </w:r>
        </w:sdtContent>
      </w:sdt>
      <w:r w:rsidR="00D357A0" w:rsidRPr="00D357A0">
        <w:rPr>
          <w:highlight w:val="yellow"/>
        </w:rPr>
        <w:t xml:space="preserve"> Photo of questionnaire/talking mat taken</w:t>
      </w:r>
      <w:r w:rsidR="00D357A0">
        <w:t xml:space="preserve"> </w:t>
      </w:r>
    </w:p>
    <w:tbl>
      <w:tblPr>
        <w:tblStyle w:val="TableGrid"/>
        <w:tblW w:w="1105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905"/>
        <w:gridCol w:w="1771"/>
        <w:gridCol w:w="853"/>
        <w:gridCol w:w="828"/>
        <w:gridCol w:w="1746"/>
        <w:gridCol w:w="1446"/>
        <w:gridCol w:w="1509"/>
      </w:tblGrid>
      <w:tr w:rsidR="001B40C5" w14:paraId="3991931F" w14:textId="77777777" w:rsidTr="00526471">
        <w:trPr>
          <w:trHeight w:val="351"/>
        </w:trPr>
        <w:tc>
          <w:tcPr>
            <w:tcW w:w="11058" w:type="dxa"/>
            <w:gridSpan w:val="7"/>
          </w:tcPr>
          <w:p w14:paraId="645F5D77" w14:textId="7AF1BC4A" w:rsidR="001B40C5" w:rsidRDefault="001B40C5" w:rsidP="001B40C5">
            <w:pPr>
              <w:jc w:val="center"/>
              <w:rPr>
                <w:b/>
              </w:rPr>
            </w:pPr>
            <w:r>
              <w:rPr>
                <w:b/>
              </w:rPr>
              <w:t>After interview</w:t>
            </w:r>
            <w:r w:rsidR="0097288B">
              <w:rPr>
                <w:b/>
              </w:rPr>
              <w:t xml:space="preserve"> – from video footage – two </w:t>
            </w:r>
            <w:r w:rsidR="004E478A">
              <w:rPr>
                <w:b/>
              </w:rPr>
              <w:t>assessors during data analysis</w:t>
            </w:r>
          </w:p>
        </w:tc>
      </w:tr>
      <w:tr w:rsidR="00526471" w14:paraId="463359C3" w14:textId="77777777" w:rsidTr="00526471">
        <w:trPr>
          <w:trHeight w:val="805"/>
        </w:trPr>
        <w:tc>
          <w:tcPr>
            <w:tcW w:w="8103" w:type="dxa"/>
            <w:gridSpan w:val="5"/>
          </w:tcPr>
          <w:p w14:paraId="20C5CD87" w14:textId="77777777" w:rsidR="00835CD6" w:rsidRDefault="00835CD6" w:rsidP="00835CD6">
            <w:pPr>
              <w:rPr>
                <w:b/>
              </w:rPr>
            </w:pPr>
            <w:r>
              <w:rPr>
                <w:b/>
              </w:rPr>
              <w:t xml:space="preserve">Rate the participants understanding of the three </w:t>
            </w:r>
            <w:proofErr w:type="gramStart"/>
            <w:r>
              <w:rPr>
                <w:b/>
              </w:rPr>
              <w:t>circles</w:t>
            </w:r>
            <w:proofErr w:type="gramEnd"/>
            <w:r>
              <w:rPr>
                <w:b/>
              </w:rPr>
              <w:t xml:space="preserve"> </w:t>
            </w:r>
          </w:p>
          <w:p w14:paraId="5F6A6F89" w14:textId="77777777" w:rsidR="00835CD6" w:rsidRDefault="00835CD6" w:rsidP="005519BF">
            <w:pPr>
              <w:rPr>
                <w:b/>
              </w:rPr>
            </w:pPr>
            <w:r>
              <w:t>Abstract questions/items of the tools are identifiable on the talking mats symbols</w:t>
            </w:r>
          </w:p>
        </w:tc>
        <w:tc>
          <w:tcPr>
            <w:tcW w:w="2955" w:type="dxa"/>
            <w:gridSpan w:val="2"/>
          </w:tcPr>
          <w:p w14:paraId="1145BD27" w14:textId="77777777" w:rsidR="00835CD6" w:rsidRDefault="00835CD6" w:rsidP="00835CD6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 w:rsidRPr="00835CD6">
              <w:rPr>
                <w:b/>
              </w:rPr>
              <w:t xml:space="preserve">Consistently </w:t>
            </w:r>
            <w:proofErr w:type="gramStart"/>
            <w:r w:rsidRPr="00835CD6">
              <w:rPr>
                <w:b/>
              </w:rPr>
              <w:t>understoo</w:t>
            </w:r>
            <w:r>
              <w:rPr>
                <w:b/>
              </w:rPr>
              <w:t>d</w:t>
            </w:r>
            <w:proofErr w:type="gramEnd"/>
          </w:p>
          <w:p w14:paraId="3B76479A" w14:textId="77777777" w:rsidR="00835CD6" w:rsidRDefault="00835CD6" w:rsidP="00835CD6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>
              <w:rPr>
                <w:b/>
              </w:rPr>
              <w:t>S</w:t>
            </w:r>
            <w:r w:rsidRPr="00835CD6">
              <w:rPr>
                <w:b/>
              </w:rPr>
              <w:t xml:space="preserve">ometimes </w:t>
            </w:r>
            <w:proofErr w:type="gramStart"/>
            <w:r w:rsidRPr="00835CD6">
              <w:rPr>
                <w:b/>
              </w:rPr>
              <w:t>understood</w:t>
            </w:r>
            <w:proofErr w:type="gramEnd"/>
          </w:p>
          <w:p w14:paraId="43A5AEE5" w14:textId="77777777" w:rsidR="00835CD6" w:rsidRPr="00835CD6" w:rsidRDefault="00835CD6" w:rsidP="00835CD6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>
              <w:rPr>
                <w:b/>
              </w:rPr>
              <w:t>C</w:t>
            </w:r>
            <w:r w:rsidRPr="00835CD6">
              <w:rPr>
                <w:b/>
              </w:rPr>
              <w:t>onsistently misunderstood</w:t>
            </w:r>
          </w:p>
        </w:tc>
      </w:tr>
      <w:tr w:rsidR="00526471" w14:paraId="22DF4FA3" w14:textId="77777777" w:rsidTr="00526471">
        <w:trPr>
          <w:trHeight w:val="805"/>
        </w:trPr>
        <w:tc>
          <w:tcPr>
            <w:tcW w:w="5529" w:type="dxa"/>
            <w:gridSpan w:val="3"/>
            <w:vMerge w:val="restart"/>
          </w:tcPr>
          <w:p w14:paraId="3B076E20" w14:textId="77777777" w:rsidR="001B40C5" w:rsidRPr="00224853" w:rsidRDefault="00835CD6" w:rsidP="005519BF">
            <w:r w:rsidRPr="000854A0"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345BEDB4" wp14:editId="5A162098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42240</wp:posOffset>
                  </wp:positionV>
                  <wp:extent cx="3317875" cy="1971675"/>
                  <wp:effectExtent l="0" t="0" r="0" b="9525"/>
                  <wp:wrapSquare wrapText="bothSides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17875" cy="1971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1B40C5">
              <w:t xml:space="preserve"> </w:t>
            </w:r>
          </w:p>
        </w:tc>
        <w:tc>
          <w:tcPr>
            <w:tcW w:w="2574" w:type="dxa"/>
            <w:gridSpan w:val="2"/>
          </w:tcPr>
          <w:p w14:paraId="271884C3" w14:textId="77777777" w:rsidR="001B40C5" w:rsidRDefault="001B40C5" w:rsidP="005519BF">
            <w:pPr>
              <w:rPr>
                <w:b/>
              </w:rPr>
            </w:pPr>
            <w:r>
              <w:rPr>
                <w:b/>
              </w:rPr>
              <w:t xml:space="preserve">Circle 1 </w:t>
            </w:r>
            <w:r w:rsidRPr="001B40C5">
              <w:t>(internal/sensory)</w:t>
            </w:r>
          </w:p>
          <w:p w14:paraId="72A9FD16" w14:textId="77777777" w:rsidR="001B40C5" w:rsidRDefault="001B40C5" w:rsidP="005519BF">
            <w:pPr>
              <w:rPr>
                <w:b/>
              </w:rPr>
            </w:pPr>
          </w:p>
        </w:tc>
        <w:tc>
          <w:tcPr>
            <w:tcW w:w="2955" w:type="dxa"/>
            <w:gridSpan w:val="2"/>
          </w:tcPr>
          <w:p w14:paraId="7E5F236F" w14:textId="77777777" w:rsidR="001B40C5" w:rsidRDefault="001B40C5" w:rsidP="005519BF">
            <w:pPr>
              <w:rPr>
                <w:b/>
              </w:rPr>
            </w:pPr>
          </w:p>
        </w:tc>
      </w:tr>
      <w:tr w:rsidR="00526471" w14:paraId="5B16267C" w14:textId="77777777" w:rsidTr="00526471">
        <w:trPr>
          <w:trHeight w:val="805"/>
        </w:trPr>
        <w:tc>
          <w:tcPr>
            <w:tcW w:w="5529" w:type="dxa"/>
            <w:gridSpan w:val="3"/>
            <w:vMerge/>
          </w:tcPr>
          <w:p w14:paraId="6BFEF2DC" w14:textId="77777777" w:rsidR="001B40C5" w:rsidRDefault="001B40C5" w:rsidP="005519BF">
            <w:pPr>
              <w:rPr>
                <w:b/>
              </w:rPr>
            </w:pPr>
          </w:p>
        </w:tc>
        <w:tc>
          <w:tcPr>
            <w:tcW w:w="2574" w:type="dxa"/>
            <w:gridSpan w:val="2"/>
          </w:tcPr>
          <w:p w14:paraId="2EB7C92D" w14:textId="77777777" w:rsidR="001B40C5" w:rsidRDefault="001B40C5" w:rsidP="005519BF">
            <w:pPr>
              <w:rPr>
                <w:b/>
              </w:rPr>
            </w:pPr>
            <w:r>
              <w:rPr>
                <w:b/>
              </w:rPr>
              <w:t xml:space="preserve">Circle 2 </w:t>
            </w:r>
            <w:r w:rsidRPr="001B40C5">
              <w:t xml:space="preserve">(Here and now, </w:t>
            </w:r>
            <w:r>
              <w:t xml:space="preserve">lived experience, </w:t>
            </w:r>
            <w:r w:rsidRPr="001B40C5">
              <w:t>concrete ideas</w:t>
            </w:r>
            <w:r>
              <w:t>, known vocabulary, on task, sorting, objects, single words</w:t>
            </w:r>
            <w:r w:rsidRPr="001B40C5">
              <w:t>)</w:t>
            </w:r>
          </w:p>
          <w:p w14:paraId="5BAD8283" w14:textId="77777777" w:rsidR="001B40C5" w:rsidRDefault="001B40C5" w:rsidP="005519BF">
            <w:pPr>
              <w:rPr>
                <w:b/>
              </w:rPr>
            </w:pPr>
          </w:p>
        </w:tc>
        <w:tc>
          <w:tcPr>
            <w:tcW w:w="2955" w:type="dxa"/>
            <w:gridSpan w:val="2"/>
          </w:tcPr>
          <w:p w14:paraId="2A74BA27" w14:textId="77777777" w:rsidR="001B40C5" w:rsidRDefault="001B40C5" w:rsidP="005519BF">
            <w:pPr>
              <w:rPr>
                <w:b/>
              </w:rPr>
            </w:pPr>
          </w:p>
        </w:tc>
      </w:tr>
      <w:tr w:rsidR="00526471" w14:paraId="70960AD0" w14:textId="77777777" w:rsidTr="00526471">
        <w:trPr>
          <w:trHeight w:val="805"/>
        </w:trPr>
        <w:tc>
          <w:tcPr>
            <w:tcW w:w="5529" w:type="dxa"/>
            <w:gridSpan w:val="3"/>
            <w:vMerge/>
          </w:tcPr>
          <w:p w14:paraId="7BCF4559" w14:textId="77777777" w:rsidR="001B40C5" w:rsidRDefault="001B40C5" w:rsidP="005519BF">
            <w:pPr>
              <w:rPr>
                <w:b/>
              </w:rPr>
            </w:pPr>
          </w:p>
        </w:tc>
        <w:tc>
          <w:tcPr>
            <w:tcW w:w="2574" w:type="dxa"/>
            <w:gridSpan w:val="2"/>
          </w:tcPr>
          <w:p w14:paraId="59A47386" w14:textId="77777777" w:rsidR="001B40C5" w:rsidRDefault="001B40C5" w:rsidP="005519BF">
            <w:pPr>
              <w:rPr>
                <w:b/>
              </w:rPr>
            </w:pPr>
            <w:r>
              <w:rPr>
                <w:b/>
              </w:rPr>
              <w:t xml:space="preserve">Circle 3 </w:t>
            </w:r>
            <w:r w:rsidRPr="001B40C5">
              <w:t>(Past and future, abstract ideas, planning, out of context, judgement)</w:t>
            </w:r>
          </w:p>
        </w:tc>
        <w:tc>
          <w:tcPr>
            <w:tcW w:w="2955" w:type="dxa"/>
            <w:gridSpan w:val="2"/>
          </w:tcPr>
          <w:p w14:paraId="25EC41DF" w14:textId="77777777" w:rsidR="001B40C5" w:rsidRDefault="001B40C5" w:rsidP="005519BF">
            <w:pPr>
              <w:rPr>
                <w:b/>
              </w:rPr>
            </w:pPr>
          </w:p>
          <w:p w14:paraId="09BB8371" w14:textId="77777777" w:rsidR="00DB389C" w:rsidRDefault="00DB389C" w:rsidP="005519BF">
            <w:pPr>
              <w:rPr>
                <w:b/>
              </w:rPr>
            </w:pPr>
          </w:p>
          <w:p w14:paraId="2B85C5DB" w14:textId="77777777" w:rsidR="00DB389C" w:rsidRDefault="00DB389C" w:rsidP="005519BF">
            <w:pPr>
              <w:rPr>
                <w:b/>
              </w:rPr>
            </w:pPr>
          </w:p>
          <w:p w14:paraId="28468C7E" w14:textId="77777777" w:rsidR="00DB389C" w:rsidRDefault="00DB389C" w:rsidP="005519BF">
            <w:pPr>
              <w:rPr>
                <w:b/>
              </w:rPr>
            </w:pPr>
          </w:p>
          <w:p w14:paraId="50789E62" w14:textId="77777777" w:rsidR="00DB389C" w:rsidRDefault="00DB389C" w:rsidP="005519BF">
            <w:pPr>
              <w:rPr>
                <w:b/>
              </w:rPr>
            </w:pPr>
          </w:p>
          <w:p w14:paraId="2A5276C1" w14:textId="77777777" w:rsidR="00DB389C" w:rsidRDefault="00DB389C" w:rsidP="005519BF">
            <w:pPr>
              <w:rPr>
                <w:b/>
              </w:rPr>
            </w:pPr>
          </w:p>
          <w:p w14:paraId="520B5E3A" w14:textId="77777777" w:rsidR="00DB389C" w:rsidRDefault="00DB389C" w:rsidP="005519BF">
            <w:pPr>
              <w:rPr>
                <w:b/>
              </w:rPr>
            </w:pPr>
          </w:p>
          <w:p w14:paraId="14F0AFD4" w14:textId="29B35CE1" w:rsidR="00DB389C" w:rsidRDefault="00DB389C" w:rsidP="005519BF">
            <w:pPr>
              <w:rPr>
                <w:b/>
              </w:rPr>
            </w:pPr>
          </w:p>
        </w:tc>
      </w:tr>
      <w:tr w:rsidR="00835CD6" w:rsidRPr="00BB7220" w14:paraId="0543F31C" w14:textId="77777777" w:rsidTr="00526471">
        <w:trPr>
          <w:trHeight w:val="557"/>
        </w:trPr>
        <w:tc>
          <w:tcPr>
            <w:tcW w:w="11058" w:type="dxa"/>
            <w:gridSpan w:val="7"/>
          </w:tcPr>
          <w:p w14:paraId="4729D39C" w14:textId="7D58EFC1" w:rsidR="00BB7220" w:rsidRDefault="00BB7220" w:rsidP="005519BF">
            <w:pPr>
              <w:jc w:val="center"/>
              <w:rPr>
                <w:b/>
              </w:rPr>
            </w:pPr>
            <w:r w:rsidRPr="00F535B4">
              <w:rPr>
                <w:rFonts w:eastAsia="Times New Roman" w:cstheme="minorHAnsi"/>
                <w:color w:val="1D2125"/>
                <w:sz w:val="24"/>
                <w:szCs w:val="24"/>
                <w:lang w:eastAsia="en-AU"/>
              </w:rPr>
              <w:lastRenderedPageBreak/>
              <w:t xml:space="preserve"> </w:t>
            </w:r>
            <w:r>
              <w:rPr>
                <w:b/>
              </w:rPr>
              <w:t>Effectiveness framework of functional communication</w:t>
            </w:r>
            <w:r w:rsidR="00DB389C">
              <w:rPr>
                <w:b/>
              </w:rPr>
              <w:t xml:space="preserve"> - </w:t>
            </w:r>
            <w:proofErr w:type="spellStart"/>
            <w:r w:rsidR="00DB389C">
              <w:rPr>
                <w:b/>
              </w:rPr>
              <w:t>mBPI</w:t>
            </w:r>
            <w:proofErr w:type="spellEnd"/>
          </w:p>
          <w:p w14:paraId="2AA7DFDD" w14:textId="24F38227" w:rsidR="00BB7220" w:rsidRPr="00BB7220" w:rsidRDefault="00BB7220" w:rsidP="005519BF">
            <w:pPr>
              <w:jc w:val="center"/>
              <w:rPr>
                <w:i/>
              </w:rPr>
            </w:pPr>
            <w:r w:rsidRPr="00BB7220">
              <w:rPr>
                <w:i/>
              </w:rPr>
              <w:t>To be complet</w:t>
            </w:r>
            <w:r w:rsidR="00603D23">
              <w:rPr>
                <w:i/>
              </w:rPr>
              <w:t>ed during</w:t>
            </w:r>
            <w:r w:rsidRPr="00BB7220">
              <w:rPr>
                <w:i/>
              </w:rPr>
              <w:t xml:space="preserve"> data analysis</w:t>
            </w:r>
            <w:r w:rsidR="0097288B">
              <w:rPr>
                <w:i/>
              </w:rPr>
              <w:t xml:space="preserve"> from video footage – 2 assessors</w:t>
            </w:r>
          </w:p>
        </w:tc>
      </w:tr>
      <w:tr w:rsidR="00526471" w:rsidRPr="00F535B4" w14:paraId="2CDF491B" w14:textId="77777777" w:rsidTr="00526471">
        <w:trPr>
          <w:trHeight w:val="81"/>
        </w:trPr>
        <w:tc>
          <w:tcPr>
            <w:tcW w:w="2905" w:type="dxa"/>
          </w:tcPr>
          <w:p w14:paraId="1AD23A23" w14:textId="77777777" w:rsidR="00BB7220" w:rsidRPr="00F535B4" w:rsidRDefault="00BB7220" w:rsidP="005519BF">
            <w:pPr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lang w:eastAsia="en-AU"/>
              </w:rPr>
              <w:br/>
            </w:r>
            <w:r w:rsidRPr="00F535B4">
              <w:rPr>
                <w:rFonts w:eastAsia="Times New Roman" w:cstheme="minorHAnsi"/>
                <w:lang w:eastAsia="en-AU"/>
              </w:rPr>
              <w:br/>
            </w:r>
          </w:p>
          <w:p w14:paraId="0E0D16B4" w14:textId="77777777" w:rsidR="00BB7220" w:rsidRPr="00F535B4" w:rsidRDefault="00BB7220" w:rsidP="005519BF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lang w:eastAsia="en-AU"/>
              </w:rPr>
              <w:t>Indicators</w:t>
            </w:r>
          </w:p>
        </w:tc>
        <w:tc>
          <w:tcPr>
            <w:tcW w:w="1771" w:type="dxa"/>
          </w:tcPr>
          <w:p w14:paraId="272C9D88" w14:textId="77777777" w:rsidR="00BB7220" w:rsidRPr="00477578" w:rsidRDefault="00BB7220" w:rsidP="005519BF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lang w:eastAsia="en-AU"/>
              </w:rPr>
              <w:t>4</w:t>
            </w:r>
          </w:p>
          <w:p w14:paraId="75A42F56" w14:textId="77777777" w:rsidR="00BB7220" w:rsidRPr="00F535B4" w:rsidRDefault="00BB7220" w:rsidP="005519BF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477578">
              <w:rPr>
                <w:rFonts w:eastAsia="Times New Roman" w:cstheme="minorHAnsi"/>
                <w:noProof/>
                <w:lang w:eastAsia="en-AU"/>
              </w:rPr>
              <w:drawing>
                <wp:inline distT="0" distB="0" distL="0" distR="0" wp14:anchorId="0F2D5CF3" wp14:editId="5A5397B0">
                  <wp:extent cx="704948" cy="581106"/>
                  <wp:effectExtent l="0" t="0" r="0" b="952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948" cy="5811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6B8FAA4" w14:textId="77777777" w:rsidR="00BB7220" w:rsidRPr="00F535B4" w:rsidRDefault="00BB7220" w:rsidP="005519BF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lang w:eastAsia="en-AU"/>
              </w:rPr>
              <w:t>Always</w:t>
            </w:r>
          </w:p>
        </w:tc>
        <w:tc>
          <w:tcPr>
            <w:tcW w:w="1681" w:type="dxa"/>
            <w:gridSpan w:val="2"/>
          </w:tcPr>
          <w:p w14:paraId="71743DEA" w14:textId="77777777" w:rsidR="00BB7220" w:rsidRPr="00F535B4" w:rsidRDefault="00BB7220" w:rsidP="005519BF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lang w:eastAsia="en-AU"/>
              </w:rPr>
              <w:t>3</w:t>
            </w:r>
          </w:p>
          <w:p w14:paraId="13784022" w14:textId="77777777" w:rsidR="00BB7220" w:rsidRPr="00477578" w:rsidRDefault="00BB7220" w:rsidP="005519BF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477578">
              <w:rPr>
                <w:rFonts w:eastAsia="Times New Roman" w:cstheme="minorHAnsi"/>
                <w:noProof/>
                <w:lang w:eastAsia="en-AU"/>
              </w:rPr>
              <w:drawing>
                <wp:inline distT="0" distB="0" distL="0" distR="0" wp14:anchorId="53EF2ABB" wp14:editId="19472213">
                  <wp:extent cx="790685" cy="581106"/>
                  <wp:effectExtent l="0" t="0" r="9525" b="952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0685" cy="5811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741113A" w14:textId="77777777" w:rsidR="00BB7220" w:rsidRPr="00F535B4" w:rsidRDefault="00BB7220" w:rsidP="005519BF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lang w:eastAsia="en-AU"/>
              </w:rPr>
              <w:t>Often</w:t>
            </w:r>
          </w:p>
        </w:tc>
        <w:tc>
          <w:tcPr>
            <w:tcW w:w="1746" w:type="dxa"/>
          </w:tcPr>
          <w:p w14:paraId="663E8C60" w14:textId="77777777" w:rsidR="00BB7220" w:rsidRPr="00F535B4" w:rsidRDefault="00BB7220" w:rsidP="005519BF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lang w:eastAsia="en-AU"/>
              </w:rPr>
              <w:t>2</w:t>
            </w:r>
          </w:p>
          <w:p w14:paraId="089C2275" w14:textId="77777777" w:rsidR="00BB7220" w:rsidRPr="00F535B4" w:rsidRDefault="00BB7220" w:rsidP="005519BF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477578">
              <w:rPr>
                <w:rFonts w:eastAsia="Times New Roman" w:cstheme="minorHAnsi"/>
                <w:noProof/>
                <w:lang w:eastAsia="en-AU"/>
              </w:rPr>
              <w:drawing>
                <wp:inline distT="0" distB="0" distL="0" distR="0" wp14:anchorId="58F2FA15" wp14:editId="7C70E6E5">
                  <wp:extent cx="790685" cy="543001"/>
                  <wp:effectExtent l="0" t="0" r="0" b="952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0685" cy="5430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8E2A556" w14:textId="77777777" w:rsidR="00BB7220" w:rsidRPr="00F535B4" w:rsidRDefault="00BB7220" w:rsidP="005519BF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lang w:eastAsia="en-AU"/>
              </w:rPr>
              <w:t>50:50</w:t>
            </w:r>
          </w:p>
        </w:tc>
        <w:tc>
          <w:tcPr>
            <w:tcW w:w="1446" w:type="dxa"/>
          </w:tcPr>
          <w:p w14:paraId="59EDD558" w14:textId="77777777" w:rsidR="00BB7220" w:rsidRPr="00F535B4" w:rsidRDefault="00BB7220" w:rsidP="005519BF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lang w:eastAsia="en-AU"/>
              </w:rPr>
              <w:t>1</w:t>
            </w:r>
          </w:p>
          <w:p w14:paraId="141E6989" w14:textId="77777777" w:rsidR="00BB7220" w:rsidRPr="00F535B4" w:rsidRDefault="00BB7220" w:rsidP="005519BF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477578">
              <w:rPr>
                <w:rFonts w:eastAsia="Times New Roman" w:cstheme="minorHAnsi"/>
                <w:noProof/>
                <w:lang w:eastAsia="en-AU"/>
              </w:rPr>
              <w:drawing>
                <wp:inline distT="0" distB="0" distL="0" distR="0" wp14:anchorId="1256D548" wp14:editId="2840E8D3">
                  <wp:extent cx="771633" cy="590632"/>
                  <wp:effectExtent l="0" t="0" r="9525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633" cy="5906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DC37B11" w14:textId="77777777" w:rsidR="00BB7220" w:rsidRPr="00F535B4" w:rsidRDefault="00BB7220" w:rsidP="005519BF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lang w:eastAsia="en-AU"/>
              </w:rPr>
              <w:t>Occasionally</w:t>
            </w:r>
          </w:p>
        </w:tc>
        <w:tc>
          <w:tcPr>
            <w:tcW w:w="1509" w:type="dxa"/>
          </w:tcPr>
          <w:p w14:paraId="7F553442" w14:textId="77777777" w:rsidR="00BB7220" w:rsidRPr="00F535B4" w:rsidRDefault="00BB7220" w:rsidP="005519BF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lang w:eastAsia="en-AU"/>
              </w:rPr>
              <w:t>0</w:t>
            </w:r>
          </w:p>
          <w:p w14:paraId="02C2B633" w14:textId="77777777" w:rsidR="00BB7220" w:rsidRPr="00F535B4" w:rsidRDefault="00BB7220" w:rsidP="005519BF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477578">
              <w:rPr>
                <w:rFonts w:eastAsia="Times New Roman" w:cstheme="minorHAnsi"/>
                <w:noProof/>
                <w:lang w:eastAsia="en-AU"/>
              </w:rPr>
              <w:drawing>
                <wp:inline distT="0" distB="0" distL="0" distR="0" wp14:anchorId="5D30ACEF" wp14:editId="2F673533">
                  <wp:extent cx="752580" cy="581106"/>
                  <wp:effectExtent l="0" t="0" r="9525" b="952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2580" cy="5811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2D47D80" w14:textId="77777777" w:rsidR="00BB7220" w:rsidRPr="00F535B4" w:rsidRDefault="00BB7220" w:rsidP="005519BF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lang w:eastAsia="en-AU"/>
              </w:rPr>
              <w:t>Never/none</w:t>
            </w:r>
          </w:p>
        </w:tc>
      </w:tr>
      <w:tr w:rsidR="00526471" w14:paraId="539AEB43" w14:textId="77777777" w:rsidTr="00526471">
        <w:trPr>
          <w:trHeight w:val="81"/>
        </w:trPr>
        <w:tc>
          <w:tcPr>
            <w:tcW w:w="2905" w:type="dxa"/>
          </w:tcPr>
          <w:p w14:paraId="0D0464BA" w14:textId="77777777" w:rsidR="00BB7220" w:rsidRPr="00477578" w:rsidRDefault="00BB7220" w:rsidP="005519BF">
            <w:pPr>
              <w:rPr>
                <w:rFonts w:eastAsia="Times New Roman" w:cstheme="minorHAnsi"/>
                <w:b/>
                <w:lang w:eastAsia="en-AU"/>
              </w:rPr>
            </w:pPr>
            <w:r w:rsidRPr="00F535B4">
              <w:rPr>
                <w:rFonts w:eastAsia="Times New Roman" w:cstheme="minorHAnsi"/>
                <w:b/>
                <w:lang w:eastAsia="en-AU"/>
              </w:rPr>
              <w:t>Engagement</w:t>
            </w:r>
          </w:p>
          <w:p w14:paraId="7C98F02F" w14:textId="77777777" w:rsidR="00BB7220" w:rsidRPr="00F535B4" w:rsidRDefault="00BB7220" w:rsidP="005519BF">
            <w:pPr>
              <w:rPr>
                <w:rFonts w:eastAsia="Times New Roman" w:cstheme="minorHAnsi"/>
                <w:i/>
                <w:lang w:eastAsia="en-AU"/>
              </w:rPr>
            </w:pPr>
            <w:r w:rsidRPr="00F535B4">
              <w:rPr>
                <w:rFonts w:eastAsia="Times New Roman" w:cstheme="minorHAnsi"/>
                <w:i/>
                <w:color w:val="1D2125"/>
                <w:lang w:eastAsia="en-AU"/>
              </w:rPr>
              <w:t>the social closeness that is established in the interaction and maintained through rapport and joint attention</w:t>
            </w:r>
          </w:p>
        </w:tc>
        <w:tc>
          <w:tcPr>
            <w:tcW w:w="1771" w:type="dxa"/>
          </w:tcPr>
          <w:p w14:paraId="12433942" w14:textId="77777777" w:rsidR="00BB7220" w:rsidRPr="00477578" w:rsidRDefault="00BB7220" w:rsidP="005519BF">
            <w:pPr>
              <w:rPr>
                <w:b/>
              </w:rPr>
            </w:pPr>
          </w:p>
        </w:tc>
        <w:tc>
          <w:tcPr>
            <w:tcW w:w="1681" w:type="dxa"/>
            <w:gridSpan w:val="2"/>
          </w:tcPr>
          <w:p w14:paraId="37F847F5" w14:textId="77777777" w:rsidR="00BB7220" w:rsidRPr="00477578" w:rsidRDefault="00BB7220" w:rsidP="005519BF">
            <w:pPr>
              <w:rPr>
                <w:b/>
              </w:rPr>
            </w:pPr>
          </w:p>
        </w:tc>
        <w:tc>
          <w:tcPr>
            <w:tcW w:w="1746" w:type="dxa"/>
          </w:tcPr>
          <w:p w14:paraId="4AED5792" w14:textId="77777777" w:rsidR="00BB7220" w:rsidRPr="00477578" w:rsidRDefault="00BB7220" w:rsidP="005519BF">
            <w:pPr>
              <w:rPr>
                <w:b/>
              </w:rPr>
            </w:pPr>
          </w:p>
        </w:tc>
        <w:tc>
          <w:tcPr>
            <w:tcW w:w="1446" w:type="dxa"/>
          </w:tcPr>
          <w:p w14:paraId="0E456684" w14:textId="77777777" w:rsidR="00BB7220" w:rsidRPr="00477578" w:rsidRDefault="00BB7220" w:rsidP="005519BF">
            <w:pPr>
              <w:rPr>
                <w:b/>
              </w:rPr>
            </w:pPr>
          </w:p>
        </w:tc>
        <w:tc>
          <w:tcPr>
            <w:tcW w:w="1509" w:type="dxa"/>
          </w:tcPr>
          <w:p w14:paraId="177A8DB4" w14:textId="77777777" w:rsidR="00BB7220" w:rsidRPr="00477578" w:rsidRDefault="00BB7220" w:rsidP="005519BF">
            <w:pPr>
              <w:rPr>
                <w:b/>
              </w:rPr>
            </w:pPr>
          </w:p>
        </w:tc>
      </w:tr>
      <w:tr w:rsidR="00526471" w14:paraId="231D8965" w14:textId="77777777" w:rsidTr="00526471">
        <w:trPr>
          <w:trHeight w:val="81"/>
        </w:trPr>
        <w:tc>
          <w:tcPr>
            <w:tcW w:w="2905" w:type="dxa"/>
          </w:tcPr>
          <w:p w14:paraId="79403E01" w14:textId="77777777" w:rsidR="00BB7220" w:rsidRPr="00477578" w:rsidRDefault="00BB7220" w:rsidP="005519BF">
            <w:pPr>
              <w:rPr>
                <w:rFonts w:eastAsia="Times New Roman" w:cstheme="minorHAnsi"/>
                <w:b/>
                <w:lang w:eastAsia="en-AU"/>
              </w:rPr>
            </w:pPr>
            <w:r w:rsidRPr="00F535B4">
              <w:rPr>
                <w:rFonts w:eastAsia="Times New Roman" w:cstheme="minorHAnsi"/>
                <w:b/>
                <w:lang w:eastAsia="en-AU"/>
              </w:rPr>
              <w:t xml:space="preserve">Thinker’s understanding </w:t>
            </w:r>
            <w:r w:rsidRPr="00477578">
              <w:rPr>
                <w:rFonts w:eastAsia="Times New Roman" w:cstheme="minorHAnsi"/>
                <w:b/>
                <w:lang w:eastAsia="en-AU"/>
              </w:rPr>
              <w:t xml:space="preserve">of </w:t>
            </w:r>
            <w:r w:rsidRPr="00F535B4">
              <w:rPr>
                <w:rFonts w:eastAsia="Times New Roman" w:cstheme="minorHAnsi"/>
                <w:b/>
                <w:lang w:eastAsia="en-AU"/>
              </w:rPr>
              <w:t>issue for discussion</w:t>
            </w:r>
          </w:p>
          <w:p w14:paraId="3097B64F" w14:textId="77777777" w:rsidR="00BB7220" w:rsidRPr="00F535B4" w:rsidRDefault="00BB7220" w:rsidP="005519BF">
            <w:pPr>
              <w:rPr>
                <w:rFonts w:eastAsia="Times New Roman" w:cstheme="minorHAnsi"/>
                <w:i/>
                <w:lang w:eastAsia="en-AU"/>
              </w:rPr>
            </w:pPr>
            <w:r w:rsidRPr="00F535B4">
              <w:rPr>
                <w:rFonts w:eastAsia="Times New Roman" w:cstheme="minorHAnsi"/>
                <w:i/>
                <w:color w:val="1D2125"/>
                <w:lang w:eastAsia="en-AU"/>
              </w:rPr>
              <w:t>based on verbal and non-verbal responses</w:t>
            </w:r>
          </w:p>
        </w:tc>
        <w:tc>
          <w:tcPr>
            <w:tcW w:w="1771" w:type="dxa"/>
          </w:tcPr>
          <w:p w14:paraId="4739B79C" w14:textId="77777777" w:rsidR="00BB7220" w:rsidRPr="00477578" w:rsidRDefault="00BB7220" w:rsidP="005519BF">
            <w:pPr>
              <w:rPr>
                <w:b/>
              </w:rPr>
            </w:pPr>
          </w:p>
        </w:tc>
        <w:tc>
          <w:tcPr>
            <w:tcW w:w="1681" w:type="dxa"/>
            <w:gridSpan w:val="2"/>
          </w:tcPr>
          <w:p w14:paraId="0C45BD62" w14:textId="77777777" w:rsidR="00BB7220" w:rsidRPr="00477578" w:rsidRDefault="00BB7220" w:rsidP="005519BF">
            <w:pPr>
              <w:rPr>
                <w:b/>
              </w:rPr>
            </w:pPr>
          </w:p>
        </w:tc>
        <w:tc>
          <w:tcPr>
            <w:tcW w:w="1746" w:type="dxa"/>
          </w:tcPr>
          <w:p w14:paraId="6A7F06AE" w14:textId="77777777" w:rsidR="00BB7220" w:rsidRPr="00477578" w:rsidRDefault="00BB7220" w:rsidP="005519BF">
            <w:pPr>
              <w:rPr>
                <w:b/>
              </w:rPr>
            </w:pPr>
          </w:p>
        </w:tc>
        <w:tc>
          <w:tcPr>
            <w:tcW w:w="1446" w:type="dxa"/>
          </w:tcPr>
          <w:p w14:paraId="26303640" w14:textId="77777777" w:rsidR="00BB7220" w:rsidRPr="00477578" w:rsidRDefault="00BB7220" w:rsidP="005519BF">
            <w:pPr>
              <w:rPr>
                <w:b/>
              </w:rPr>
            </w:pPr>
          </w:p>
        </w:tc>
        <w:tc>
          <w:tcPr>
            <w:tcW w:w="1509" w:type="dxa"/>
          </w:tcPr>
          <w:p w14:paraId="229E0474" w14:textId="77777777" w:rsidR="00BB7220" w:rsidRPr="00477578" w:rsidRDefault="00BB7220" w:rsidP="005519BF">
            <w:pPr>
              <w:rPr>
                <w:b/>
              </w:rPr>
            </w:pPr>
          </w:p>
        </w:tc>
      </w:tr>
      <w:tr w:rsidR="00526471" w14:paraId="0ED9594B" w14:textId="77777777" w:rsidTr="00526471">
        <w:trPr>
          <w:trHeight w:val="81"/>
        </w:trPr>
        <w:tc>
          <w:tcPr>
            <w:tcW w:w="2905" w:type="dxa"/>
          </w:tcPr>
          <w:p w14:paraId="3F2CA475" w14:textId="77777777" w:rsidR="00BB7220" w:rsidRPr="00477578" w:rsidRDefault="00BB7220" w:rsidP="005519BF">
            <w:pPr>
              <w:rPr>
                <w:rFonts w:eastAsia="Times New Roman" w:cstheme="minorHAnsi"/>
                <w:b/>
                <w:lang w:eastAsia="en-AU"/>
              </w:rPr>
            </w:pPr>
            <w:r w:rsidRPr="00F535B4">
              <w:rPr>
                <w:rFonts w:eastAsia="Times New Roman" w:cstheme="minorHAnsi"/>
                <w:b/>
                <w:lang w:eastAsia="en-AU"/>
              </w:rPr>
              <w:t>Listener’s understanding of thinker’s views</w:t>
            </w:r>
          </w:p>
          <w:p w14:paraId="2EAE0242" w14:textId="77777777" w:rsidR="00BB7220" w:rsidRPr="00F535B4" w:rsidRDefault="00BB7220" w:rsidP="005519BF">
            <w:pPr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i/>
                <w:color w:val="1D2125"/>
                <w:lang w:eastAsia="en-AU"/>
              </w:rPr>
              <w:t>shown by non-verbal and verbal responses of listener</w:t>
            </w:r>
          </w:p>
        </w:tc>
        <w:tc>
          <w:tcPr>
            <w:tcW w:w="1771" w:type="dxa"/>
          </w:tcPr>
          <w:p w14:paraId="64996B13" w14:textId="77777777" w:rsidR="00BB7220" w:rsidRPr="00477578" w:rsidRDefault="00BB7220" w:rsidP="005519BF">
            <w:pPr>
              <w:rPr>
                <w:b/>
              </w:rPr>
            </w:pPr>
          </w:p>
        </w:tc>
        <w:tc>
          <w:tcPr>
            <w:tcW w:w="1681" w:type="dxa"/>
            <w:gridSpan w:val="2"/>
          </w:tcPr>
          <w:p w14:paraId="6CADB495" w14:textId="77777777" w:rsidR="00BB7220" w:rsidRPr="00477578" w:rsidRDefault="00BB7220" w:rsidP="005519BF">
            <w:pPr>
              <w:rPr>
                <w:b/>
              </w:rPr>
            </w:pPr>
          </w:p>
        </w:tc>
        <w:tc>
          <w:tcPr>
            <w:tcW w:w="1746" w:type="dxa"/>
          </w:tcPr>
          <w:p w14:paraId="5EF59B8F" w14:textId="77777777" w:rsidR="00BB7220" w:rsidRPr="00477578" w:rsidRDefault="00BB7220" w:rsidP="005519BF">
            <w:pPr>
              <w:rPr>
                <w:b/>
              </w:rPr>
            </w:pPr>
          </w:p>
        </w:tc>
        <w:tc>
          <w:tcPr>
            <w:tcW w:w="1446" w:type="dxa"/>
          </w:tcPr>
          <w:p w14:paraId="0F5D984A" w14:textId="77777777" w:rsidR="00BB7220" w:rsidRPr="00477578" w:rsidRDefault="00BB7220" w:rsidP="005519BF">
            <w:pPr>
              <w:rPr>
                <w:b/>
              </w:rPr>
            </w:pPr>
          </w:p>
        </w:tc>
        <w:tc>
          <w:tcPr>
            <w:tcW w:w="1509" w:type="dxa"/>
          </w:tcPr>
          <w:p w14:paraId="14A81279" w14:textId="77777777" w:rsidR="00BB7220" w:rsidRPr="00477578" w:rsidRDefault="00BB7220" w:rsidP="005519BF">
            <w:pPr>
              <w:rPr>
                <w:b/>
              </w:rPr>
            </w:pPr>
          </w:p>
        </w:tc>
      </w:tr>
      <w:tr w:rsidR="00526471" w14:paraId="7E1AD5CF" w14:textId="77777777" w:rsidTr="00526471">
        <w:trPr>
          <w:trHeight w:val="81"/>
        </w:trPr>
        <w:tc>
          <w:tcPr>
            <w:tcW w:w="2905" w:type="dxa"/>
          </w:tcPr>
          <w:p w14:paraId="4343419A" w14:textId="77777777" w:rsidR="00BB7220" w:rsidRPr="00477578" w:rsidRDefault="00BB7220" w:rsidP="005519BF">
            <w:pPr>
              <w:rPr>
                <w:rFonts w:eastAsia="Times New Roman" w:cstheme="minorHAnsi"/>
                <w:b/>
                <w:lang w:eastAsia="en-AU"/>
              </w:rPr>
            </w:pPr>
            <w:r w:rsidRPr="00F535B4">
              <w:rPr>
                <w:rFonts w:eastAsia="Times New Roman" w:cstheme="minorHAnsi"/>
                <w:b/>
                <w:lang w:eastAsia="en-AU"/>
              </w:rPr>
              <w:t>Thinker - On track</w:t>
            </w:r>
          </w:p>
          <w:p w14:paraId="063882FF" w14:textId="77777777" w:rsidR="00BB7220" w:rsidRPr="00F535B4" w:rsidRDefault="00BB7220" w:rsidP="005519BF">
            <w:pPr>
              <w:rPr>
                <w:rFonts w:eastAsia="Times New Roman" w:cstheme="minorHAnsi"/>
                <w:i/>
                <w:lang w:eastAsia="en-AU"/>
              </w:rPr>
            </w:pPr>
            <w:r w:rsidRPr="00F535B4">
              <w:rPr>
                <w:rFonts w:eastAsia="Times New Roman" w:cstheme="minorHAnsi"/>
                <w:i/>
                <w:color w:val="1D2125"/>
                <w:lang w:eastAsia="en-AU"/>
              </w:rPr>
              <w:t>the relevance of the thinker’s verbal and non-verbal responses to the topic being discussed</w:t>
            </w:r>
          </w:p>
        </w:tc>
        <w:tc>
          <w:tcPr>
            <w:tcW w:w="1771" w:type="dxa"/>
          </w:tcPr>
          <w:p w14:paraId="41062024" w14:textId="77777777" w:rsidR="00BB7220" w:rsidRPr="00477578" w:rsidRDefault="00BB7220" w:rsidP="005519BF">
            <w:pPr>
              <w:rPr>
                <w:b/>
              </w:rPr>
            </w:pPr>
          </w:p>
        </w:tc>
        <w:tc>
          <w:tcPr>
            <w:tcW w:w="1681" w:type="dxa"/>
            <w:gridSpan w:val="2"/>
          </w:tcPr>
          <w:p w14:paraId="230BE510" w14:textId="77777777" w:rsidR="00BB7220" w:rsidRPr="00477578" w:rsidRDefault="00BB7220" w:rsidP="005519BF">
            <w:pPr>
              <w:rPr>
                <w:b/>
              </w:rPr>
            </w:pPr>
          </w:p>
        </w:tc>
        <w:tc>
          <w:tcPr>
            <w:tcW w:w="1746" w:type="dxa"/>
          </w:tcPr>
          <w:p w14:paraId="1A5F6471" w14:textId="77777777" w:rsidR="00BB7220" w:rsidRPr="00477578" w:rsidRDefault="00BB7220" w:rsidP="005519BF">
            <w:pPr>
              <w:rPr>
                <w:b/>
              </w:rPr>
            </w:pPr>
          </w:p>
        </w:tc>
        <w:tc>
          <w:tcPr>
            <w:tcW w:w="1446" w:type="dxa"/>
          </w:tcPr>
          <w:p w14:paraId="589CFD6B" w14:textId="77777777" w:rsidR="00BB7220" w:rsidRPr="00477578" w:rsidRDefault="00BB7220" w:rsidP="005519BF">
            <w:pPr>
              <w:rPr>
                <w:b/>
              </w:rPr>
            </w:pPr>
          </w:p>
        </w:tc>
        <w:tc>
          <w:tcPr>
            <w:tcW w:w="1509" w:type="dxa"/>
          </w:tcPr>
          <w:p w14:paraId="19B2DED2" w14:textId="77777777" w:rsidR="00BB7220" w:rsidRPr="00477578" w:rsidRDefault="00BB7220" w:rsidP="005519BF">
            <w:pPr>
              <w:rPr>
                <w:b/>
              </w:rPr>
            </w:pPr>
          </w:p>
        </w:tc>
      </w:tr>
      <w:tr w:rsidR="00526471" w14:paraId="2AA569A5" w14:textId="77777777" w:rsidTr="00526471">
        <w:trPr>
          <w:trHeight w:val="81"/>
        </w:trPr>
        <w:tc>
          <w:tcPr>
            <w:tcW w:w="2905" w:type="dxa"/>
          </w:tcPr>
          <w:p w14:paraId="668956E4" w14:textId="77777777" w:rsidR="00BB7220" w:rsidRPr="00477578" w:rsidRDefault="00BB7220" w:rsidP="005519BF">
            <w:pPr>
              <w:rPr>
                <w:rFonts w:eastAsia="Times New Roman" w:cstheme="minorHAnsi"/>
                <w:b/>
                <w:lang w:eastAsia="en-AU"/>
              </w:rPr>
            </w:pPr>
            <w:r w:rsidRPr="00F535B4">
              <w:rPr>
                <w:rFonts w:eastAsia="Times New Roman" w:cstheme="minorHAnsi"/>
                <w:b/>
                <w:lang w:eastAsia="en-AU"/>
              </w:rPr>
              <w:t>Symmetry</w:t>
            </w:r>
          </w:p>
          <w:p w14:paraId="3DD749DC" w14:textId="77777777" w:rsidR="00BB7220" w:rsidRPr="00F535B4" w:rsidRDefault="00BB7220" w:rsidP="005519BF">
            <w:pPr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i/>
                <w:color w:val="1D2125"/>
                <w:lang w:eastAsia="en-AU"/>
              </w:rPr>
              <w:t>the sense of equilibrium and balance that creates shared control in the interaction</w:t>
            </w:r>
          </w:p>
        </w:tc>
        <w:tc>
          <w:tcPr>
            <w:tcW w:w="1771" w:type="dxa"/>
          </w:tcPr>
          <w:p w14:paraId="07395F62" w14:textId="77777777" w:rsidR="00BB7220" w:rsidRPr="00477578" w:rsidRDefault="00BB7220" w:rsidP="005519BF">
            <w:pPr>
              <w:rPr>
                <w:b/>
              </w:rPr>
            </w:pPr>
          </w:p>
        </w:tc>
        <w:tc>
          <w:tcPr>
            <w:tcW w:w="1681" w:type="dxa"/>
            <w:gridSpan w:val="2"/>
          </w:tcPr>
          <w:p w14:paraId="3F0CD9A4" w14:textId="77777777" w:rsidR="00BB7220" w:rsidRPr="00477578" w:rsidRDefault="00BB7220" w:rsidP="005519BF">
            <w:pPr>
              <w:rPr>
                <w:b/>
              </w:rPr>
            </w:pPr>
          </w:p>
        </w:tc>
        <w:tc>
          <w:tcPr>
            <w:tcW w:w="1746" w:type="dxa"/>
          </w:tcPr>
          <w:p w14:paraId="6B063467" w14:textId="77777777" w:rsidR="00BB7220" w:rsidRPr="00477578" w:rsidRDefault="00BB7220" w:rsidP="005519BF">
            <w:pPr>
              <w:rPr>
                <w:b/>
              </w:rPr>
            </w:pPr>
          </w:p>
        </w:tc>
        <w:tc>
          <w:tcPr>
            <w:tcW w:w="1446" w:type="dxa"/>
          </w:tcPr>
          <w:p w14:paraId="68154CBA" w14:textId="77777777" w:rsidR="00BB7220" w:rsidRPr="00477578" w:rsidRDefault="00BB7220" w:rsidP="005519BF">
            <w:pPr>
              <w:rPr>
                <w:b/>
              </w:rPr>
            </w:pPr>
          </w:p>
        </w:tc>
        <w:tc>
          <w:tcPr>
            <w:tcW w:w="1509" w:type="dxa"/>
          </w:tcPr>
          <w:p w14:paraId="142D5869" w14:textId="77777777" w:rsidR="00BB7220" w:rsidRPr="00477578" w:rsidRDefault="00BB7220" w:rsidP="005519BF">
            <w:pPr>
              <w:rPr>
                <w:b/>
              </w:rPr>
            </w:pPr>
          </w:p>
        </w:tc>
      </w:tr>
      <w:tr w:rsidR="00526471" w14:paraId="2F332B55" w14:textId="77777777" w:rsidTr="00526471">
        <w:trPr>
          <w:trHeight w:val="81"/>
        </w:trPr>
        <w:tc>
          <w:tcPr>
            <w:tcW w:w="2905" w:type="dxa"/>
          </w:tcPr>
          <w:p w14:paraId="26D2ACF2" w14:textId="77777777" w:rsidR="00BB7220" w:rsidRPr="00477578" w:rsidRDefault="00BB7220" w:rsidP="005519BF">
            <w:pPr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b/>
                <w:lang w:eastAsia="en-AU"/>
              </w:rPr>
              <w:t>Real time</w:t>
            </w:r>
            <w:r w:rsidRPr="00477578">
              <w:rPr>
                <w:rFonts w:eastAsia="Times New Roman" w:cstheme="minorHAnsi"/>
                <w:lang w:eastAsia="en-AU"/>
              </w:rPr>
              <w:t xml:space="preserve"> </w:t>
            </w:r>
          </w:p>
          <w:p w14:paraId="7B4176C2" w14:textId="77777777" w:rsidR="00BB7220" w:rsidRPr="00F535B4" w:rsidRDefault="00BB7220" w:rsidP="005519BF">
            <w:pPr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i/>
                <w:color w:val="1D2125"/>
                <w:lang w:eastAsia="en-AU"/>
              </w:rPr>
              <w:t>the extent to which the interaction happens within a typical time frame</w:t>
            </w:r>
          </w:p>
        </w:tc>
        <w:tc>
          <w:tcPr>
            <w:tcW w:w="1771" w:type="dxa"/>
          </w:tcPr>
          <w:p w14:paraId="1975EF2F" w14:textId="77777777" w:rsidR="00BB7220" w:rsidRPr="00477578" w:rsidRDefault="00BB7220" w:rsidP="005519BF">
            <w:pPr>
              <w:rPr>
                <w:b/>
              </w:rPr>
            </w:pPr>
          </w:p>
        </w:tc>
        <w:tc>
          <w:tcPr>
            <w:tcW w:w="1681" w:type="dxa"/>
            <w:gridSpan w:val="2"/>
          </w:tcPr>
          <w:p w14:paraId="5C65978B" w14:textId="77777777" w:rsidR="00BB7220" w:rsidRPr="00477578" w:rsidRDefault="00BB7220" w:rsidP="005519BF">
            <w:pPr>
              <w:rPr>
                <w:b/>
              </w:rPr>
            </w:pPr>
          </w:p>
        </w:tc>
        <w:tc>
          <w:tcPr>
            <w:tcW w:w="1746" w:type="dxa"/>
          </w:tcPr>
          <w:p w14:paraId="4073958C" w14:textId="77777777" w:rsidR="00BB7220" w:rsidRPr="00477578" w:rsidRDefault="00BB7220" w:rsidP="005519BF">
            <w:pPr>
              <w:rPr>
                <w:b/>
              </w:rPr>
            </w:pPr>
          </w:p>
        </w:tc>
        <w:tc>
          <w:tcPr>
            <w:tcW w:w="1446" w:type="dxa"/>
          </w:tcPr>
          <w:p w14:paraId="2D3D04D6" w14:textId="77777777" w:rsidR="00BB7220" w:rsidRPr="00477578" w:rsidRDefault="00BB7220" w:rsidP="005519BF">
            <w:pPr>
              <w:rPr>
                <w:b/>
              </w:rPr>
            </w:pPr>
          </w:p>
        </w:tc>
        <w:tc>
          <w:tcPr>
            <w:tcW w:w="1509" w:type="dxa"/>
          </w:tcPr>
          <w:p w14:paraId="18EF4B94" w14:textId="77777777" w:rsidR="00BB7220" w:rsidRPr="00477578" w:rsidRDefault="00BB7220" w:rsidP="005519BF">
            <w:pPr>
              <w:rPr>
                <w:b/>
              </w:rPr>
            </w:pPr>
          </w:p>
        </w:tc>
      </w:tr>
      <w:tr w:rsidR="00526471" w14:paraId="7224ED1C" w14:textId="77777777" w:rsidTr="00526471">
        <w:trPr>
          <w:trHeight w:val="81"/>
        </w:trPr>
        <w:tc>
          <w:tcPr>
            <w:tcW w:w="2905" w:type="dxa"/>
          </w:tcPr>
          <w:p w14:paraId="5912290E" w14:textId="77777777" w:rsidR="00BB7220" w:rsidRPr="00F535B4" w:rsidRDefault="00BB7220" w:rsidP="005519BF">
            <w:pPr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b/>
                <w:lang w:eastAsia="en-AU"/>
              </w:rPr>
              <w:t>Listener’s Satisfaction</w:t>
            </w:r>
            <w:r w:rsidRPr="00F535B4">
              <w:rPr>
                <w:rFonts w:eastAsia="Times New Roman" w:cstheme="minorHAnsi"/>
                <w:lang w:eastAsia="en-AU"/>
              </w:rPr>
              <w:t xml:space="preserve"> </w:t>
            </w:r>
            <w:r w:rsidRPr="00F535B4">
              <w:rPr>
                <w:rFonts w:eastAsia="Times New Roman" w:cstheme="minorHAnsi"/>
                <w:i/>
                <w:color w:val="1D2125"/>
                <w:lang w:eastAsia="en-AU"/>
              </w:rPr>
              <w:t>the perspective of the listener about how easy it is to support and maintain the interaction</w:t>
            </w:r>
          </w:p>
        </w:tc>
        <w:tc>
          <w:tcPr>
            <w:tcW w:w="1771" w:type="dxa"/>
          </w:tcPr>
          <w:p w14:paraId="28BDDB60" w14:textId="77777777" w:rsidR="00BB7220" w:rsidRPr="00477578" w:rsidRDefault="00BB7220" w:rsidP="005519BF">
            <w:pPr>
              <w:rPr>
                <w:b/>
              </w:rPr>
            </w:pPr>
          </w:p>
        </w:tc>
        <w:tc>
          <w:tcPr>
            <w:tcW w:w="1681" w:type="dxa"/>
            <w:gridSpan w:val="2"/>
          </w:tcPr>
          <w:p w14:paraId="1695AAD3" w14:textId="77777777" w:rsidR="00BB7220" w:rsidRPr="00477578" w:rsidRDefault="00BB7220" w:rsidP="005519BF">
            <w:pPr>
              <w:rPr>
                <w:b/>
              </w:rPr>
            </w:pPr>
          </w:p>
        </w:tc>
        <w:tc>
          <w:tcPr>
            <w:tcW w:w="1746" w:type="dxa"/>
          </w:tcPr>
          <w:p w14:paraId="06C715EE" w14:textId="77777777" w:rsidR="00BB7220" w:rsidRPr="00477578" w:rsidRDefault="00BB7220" w:rsidP="005519BF">
            <w:pPr>
              <w:rPr>
                <w:b/>
              </w:rPr>
            </w:pPr>
          </w:p>
        </w:tc>
        <w:tc>
          <w:tcPr>
            <w:tcW w:w="1446" w:type="dxa"/>
          </w:tcPr>
          <w:p w14:paraId="1EA1048F" w14:textId="77777777" w:rsidR="00BB7220" w:rsidRPr="00477578" w:rsidRDefault="00BB7220" w:rsidP="005519BF">
            <w:pPr>
              <w:rPr>
                <w:b/>
              </w:rPr>
            </w:pPr>
          </w:p>
        </w:tc>
        <w:tc>
          <w:tcPr>
            <w:tcW w:w="1509" w:type="dxa"/>
          </w:tcPr>
          <w:p w14:paraId="2238A529" w14:textId="77777777" w:rsidR="00BB7220" w:rsidRPr="00477578" w:rsidRDefault="00BB7220" w:rsidP="005519BF">
            <w:pPr>
              <w:rPr>
                <w:b/>
              </w:rPr>
            </w:pPr>
          </w:p>
        </w:tc>
      </w:tr>
      <w:tr w:rsidR="00526471" w14:paraId="1C347A81" w14:textId="77777777" w:rsidTr="00526471">
        <w:trPr>
          <w:trHeight w:val="81"/>
        </w:trPr>
        <w:tc>
          <w:tcPr>
            <w:tcW w:w="2905" w:type="dxa"/>
          </w:tcPr>
          <w:p w14:paraId="0DA93580" w14:textId="77777777" w:rsidR="00477578" w:rsidRDefault="00477578" w:rsidP="005519BF">
            <w:pPr>
              <w:rPr>
                <w:rFonts w:eastAsia="Times New Roman" w:cstheme="minorHAnsi"/>
                <w:b/>
                <w:lang w:eastAsia="en-AU"/>
              </w:rPr>
            </w:pPr>
          </w:p>
          <w:p w14:paraId="2F761963" w14:textId="77777777" w:rsidR="00BB7220" w:rsidRDefault="00BB7220" w:rsidP="005519BF">
            <w:pPr>
              <w:rPr>
                <w:rFonts w:eastAsia="Times New Roman" w:cstheme="minorHAnsi"/>
                <w:b/>
                <w:lang w:eastAsia="en-AU"/>
              </w:rPr>
            </w:pPr>
            <w:r w:rsidRPr="00477578">
              <w:rPr>
                <w:rFonts w:eastAsia="Times New Roman" w:cstheme="minorHAnsi"/>
                <w:b/>
                <w:lang w:eastAsia="en-AU"/>
              </w:rPr>
              <w:t xml:space="preserve">Total score: </w:t>
            </w:r>
            <w:r w:rsidR="00477578">
              <w:rPr>
                <w:rFonts w:eastAsia="Times New Roman" w:cstheme="minorHAnsi"/>
                <w:b/>
                <w:lang w:eastAsia="en-AU"/>
              </w:rPr>
              <w:t xml:space="preserve">          /28</w:t>
            </w:r>
          </w:p>
          <w:p w14:paraId="60B8B30B" w14:textId="77777777" w:rsidR="00477578" w:rsidRPr="00477578" w:rsidRDefault="00477578" w:rsidP="005519BF">
            <w:pPr>
              <w:rPr>
                <w:rFonts w:eastAsia="Times New Roman" w:cstheme="minorHAnsi"/>
                <w:b/>
                <w:lang w:eastAsia="en-AU"/>
              </w:rPr>
            </w:pPr>
          </w:p>
          <w:p w14:paraId="28B9A329" w14:textId="77777777" w:rsidR="00BB7220" w:rsidRPr="00477578" w:rsidRDefault="00BB7220" w:rsidP="005519BF">
            <w:pPr>
              <w:rPr>
                <w:rFonts w:eastAsia="Times New Roman" w:cstheme="minorHAnsi"/>
                <w:b/>
                <w:lang w:eastAsia="en-AU"/>
              </w:rPr>
            </w:pPr>
            <w:r w:rsidRPr="00F535B4">
              <w:rPr>
                <w:rFonts w:eastAsia="Times New Roman" w:cstheme="minorHAnsi"/>
                <w:i/>
                <w:color w:val="1D2125"/>
                <w:lang w:eastAsia="en-AU"/>
              </w:rPr>
              <w:t>A total score of 75% (21) or more represents effective communication.</w:t>
            </w:r>
          </w:p>
        </w:tc>
        <w:tc>
          <w:tcPr>
            <w:tcW w:w="8153" w:type="dxa"/>
            <w:gridSpan w:val="6"/>
          </w:tcPr>
          <w:p w14:paraId="74B52087" w14:textId="77777777" w:rsidR="00477578" w:rsidRDefault="00477578" w:rsidP="005519BF">
            <w:pPr>
              <w:rPr>
                <w:b/>
              </w:rPr>
            </w:pPr>
          </w:p>
          <w:p w14:paraId="63ADC391" w14:textId="77777777" w:rsidR="00BB7220" w:rsidRPr="00477578" w:rsidRDefault="004531FF" w:rsidP="005519BF">
            <w:pPr>
              <w:rPr>
                <w:b/>
              </w:rPr>
            </w:pPr>
            <w:r>
              <w:rPr>
                <w:b/>
              </w:rPr>
              <w:t xml:space="preserve">Comments: </w:t>
            </w:r>
          </w:p>
        </w:tc>
      </w:tr>
    </w:tbl>
    <w:p w14:paraId="244C5EC3" w14:textId="67CD3DCD" w:rsidR="00BB7220" w:rsidRDefault="00BB7220" w:rsidP="00BB7220">
      <w:pPr>
        <w:shd w:val="clear" w:color="auto" w:fill="FFFFFF"/>
        <w:spacing w:after="0" w:line="240" w:lineRule="auto"/>
        <w:rPr>
          <w:rFonts w:eastAsia="Times New Roman" w:cstheme="minorHAnsi"/>
          <w:color w:val="1D2125"/>
          <w:sz w:val="24"/>
          <w:szCs w:val="24"/>
          <w:lang w:eastAsia="en-AU"/>
        </w:rPr>
      </w:pPr>
    </w:p>
    <w:p w14:paraId="47C8D995" w14:textId="7F50097C" w:rsidR="00DB389C" w:rsidRDefault="00DB389C" w:rsidP="00BB7220">
      <w:pPr>
        <w:shd w:val="clear" w:color="auto" w:fill="FFFFFF"/>
        <w:spacing w:after="0" w:line="240" w:lineRule="auto"/>
        <w:rPr>
          <w:rFonts w:eastAsia="Times New Roman" w:cstheme="minorHAnsi"/>
          <w:color w:val="1D2125"/>
          <w:sz w:val="24"/>
          <w:szCs w:val="24"/>
          <w:lang w:eastAsia="en-AU"/>
        </w:rPr>
      </w:pPr>
    </w:p>
    <w:p w14:paraId="3C88CA84" w14:textId="66CDF627" w:rsidR="00DB389C" w:rsidRDefault="00DB389C" w:rsidP="00BB7220">
      <w:pPr>
        <w:shd w:val="clear" w:color="auto" w:fill="FFFFFF"/>
        <w:spacing w:after="0" w:line="240" w:lineRule="auto"/>
        <w:rPr>
          <w:rFonts w:eastAsia="Times New Roman" w:cstheme="minorHAnsi"/>
          <w:color w:val="1D2125"/>
          <w:sz w:val="24"/>
          <w:szCs w:val="24"/>
          <w:lang w:eastAsia="en-AU"/>
        </w:rPr>
      </w:pPr>
    </w:p>
    <w:p w14:paraId="06692BF6" w14:textId="77777777" w:rsidR="00DB389C" w:rsidRDefault="00DB389C" w:rsidP="00BB7220">
      <w:pPr>
        <w:shd w:val="clear" w:color="auto" w:fill="FFFFFF"/>
        <w:spacing w:after="0" w:line="240" w:lineRule="auto"/>
        <w:rPr>
          <w:rFonts w:eastAsia="Times New Roman" w:cstheme="minorHAnsi"/>
          <w:color w:val="1D2125"/>
          <w:sz w:val="24"/>
          <w:szCs w:val="24"/>
          <w:lang w:eastAsia="en-AU"/>
        </w:rPr>
      </w:pPr>
    </w:p>
    <w:p w14:paraId="4C9EF7BF" w14:textId="099337D3" w:rsidR="00DB389C" w:rsidRDefault="00DB389C" w:rsidP="00BB7220">
      <w:pPr>
        <w:shd w:val="clear" w:color="auto" w:fill="FFFFFF"/>
        <w:spacing w:after="0" w:line="240" w:lineRule="auto"/>
        <w:rPr>
          <w:rFonts w:eastAsia="Times New Roman" w:cstheme="minorHAnsi"/>
          <w:color w:val="1D2125"/>
          <w:sz w:val="24"/>
          <w:szCs w:val="24"/>
          <w:lang w:eastAsia="en-AU"/>
        </w:rPr>
      </w:pPr>
    </w:p>
    <w:tbl>
      <w:tblPr>
        <w:tblStyle w:val="TableGrid"/>
        <w:tblW w:w="1105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905"/>
        <w:gridCol w:w="1771"/>
        <w:gridCol w:w="1681"/>
        <w:gridCol w:w="1746"/>
        <w:gridCol w:w="1446"/>
        <w:gridCol w:w="1509"/>
      </w:tblGrid>
      <w:tr w:rsidR="00DB389C" w:rsidRPr="00BB7220" w14:paraId="7DF089A1" w14:textId="77777777" w:rsidTr="005736A9">
        <w:trPr>
          <w:trHeight w:val="557"/>
        </w:trPr>
        <w:tc>
          <w:tcPr>
            <w:tcW w:w="11058" w:type="dxa"/>
            <w:gridSpan w:val="6"/>
          </w:tcPr>
          <w:p w14:paraId="4E713B2A" w14:textId="198E66BE" w:rsidR="00DB389C" w:rsidRDefault="00DB389C" w:rsidP="005736A9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Effectiveness framework of functional communication – FOPQ-C-SF</w:t>
            </w:r>
          </w:p>
          <w:p w14:paraId="68F79A8A" w14:textId="027D8A9E" w:rsidR="00DB389C" w:rsidRPr="00BB7220" w:rsidRDefault="004E478A" w:rsidP="005736A9">
            <w:pPr>
              <w:jc w:val="center"/>
              <w:rPr>
                <w:i/>
              </w:rPr>
            </w:pPr>
            <w:r w:rsidRPr="00BB7220">
              <w:rPr>
                <w:i/>
              </w:rPr>
              <w:t>To be complet</w:t>
            </w:r>
            <w:r>
              <w:rPr>
                <w:i/>
              </w:rPr>
              <w:t>ed during</w:t>
            </w:r>
            <w:r w:rsidRPr="00BB7220">
              <w:rPr>
                <w:i/>
              </w:rPr>
              <w:t xml:space="preserve"> data analysis</w:t>
            </w:r>
            <w:r>
              <w:rPr>
                <w:i/>
              </w:rPr>
              <w:t xml:space="preserve"> from video footage – 2 assessors</w:t>
            </w:r>
          </w:p>
        </w:tc>
      </w:tr>
      <w:tr w:rsidR="00DB389C" w:rsidRPr="00F535B4" w14:paraId="222F7F93" w14:textId="77777777" w:rsidTr="005736A9">
        <w:trPr>
          <w:trHeight w:val="81"/>
        </w:trPr>
        <w:tc>
          <w:tcPr>
            <w:tcW w:w="2905" w:type="dxa"/>
          </w:tcPr>
          <w:p w14:paraId="0FDCDC1A" w14:textId="77777777" w:rsidR="00DB389C" w:rsidRPr="00F535B4" w:rsidRDefault="00DB389C" w:rsidP="005736A9">
            <w:pPr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lang w:eastAsia="en-AU"/>
              </w:rPr>
              <w:br/>
            </w:r>
            <w:r w:rsidRPr="00F535B4">
              <w:rPr>
                <w:rFonts w:eastAsia="Times New Roman" w:cstheme="minorHAnsi"/>
                <w:lang w:eastAsia="en-AU"/>
              </w:rPr>
              <w:br/>
            </w:r>
          </w:p>
          <w:p w14:paraId="26F4999A" w14:textId="77777777" w:rsidR="00DB389C" w:rsidRPr="00F535B4" w:rsidRDefault="00DB389C" w:rsidP="005736A9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lang w:eastAsia="en-AU"/>
              </w:rPr>
              <w:t>Indicators</w:t>
            </w:r>
          </w:p>
        </w:tc>
        <w:tc>
          <w:tcPr>
            <w:tcW w:w="1771" w:type="dxa"/>
          </w:tcPr>
          <w:p w14:paraId="10B57FB7" w14:textId="77777777" w:rsidR="00DB389C" w:rsidRPr="00477578" w:rsidRDefault="00DB389C" w:rsidP="005736A9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lang w:eastAsia="en-AU"/>
              </w:rPr>
              <w:t>4</w:t>
            </w:r>
          </w:p>
          <w:p w14:paraId="1DF14FFF" w14:textId="77777777" w:rsidR="00DB389C" w:rsidRPr="00F535B4" w:rsidRDefault="00DB389C" w:rsidP="005736A9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477578">
              <w:rPr>
                <w:rFonts w:eastAsia="Times New Roman" w:cstheme="minorHAnsi"/>
                <w:noProof/>
                <w:lang w:eastAsia="en-AU"/>
              </w:rPr>
              <w:drawing>
                <wp:inline distT="0" distB="0" distL="0" distR="0" wp14:anchorId="4BB5BFCD" wp14:editId="168BF397">
                  <wp:extent cx="704948" cy="581106"/>
                  <wp:effectExtent l="0" t="0" r="0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948" cy="5811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D96AC2C" w14:textId="77777777" w:rsidR="00DB389C" w:rsidRPr="00F535B4" w:rsidRDefault="00DB389C" w:rsidP="005736A9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lang w:eastAsia="en-AU"/>
              </w:rPr>
              <w:t>Always</w:t>
            </w:r>
          </w:p>
        </w:tc>
        <w:tc>
          <w:tcPr>
            <w:tcW w:w="1681" w:type="dxa"/>
          </w:tcPr>
          <w:p w14:paraId="2857F937" w14:textId="77777777" w:rsidR="00DB389C" w:rsidRPr="00F535B4" w:rsidRDefault="00DB389C" w:rsidP="005736A9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lang w:eastAsia="en-AU"/>
              </w:rPr>
              <w:t>3</w:t>
            </w:r>
          </w:p>
          <w:p w14:paraId="520075AA" w14:textId="77777777" w:rsidR="00DB389C" w:rsidRPr="00477578" w:rsidRDefault="00DB389C" w:rsidP="005736A9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477578">
              <w:rPr>
                <w:rFonts w:eastAsia="Times New Roman" w:cstheme="minorHAnsi"/>
                <w:noProof/>
                <w:lang w:eastAsia="en-AU"/>
              </w:rPr>
              <w:drawing>
                <wp:inline distT="0" distB="0" distL="0" distR="0" wp14:anchorId="120CB2B6" wp14:editId="0C30B534">
                  <wp:extent cx="790685" cy="581106"/>
                  <wp:effectExtent l="0" t="0" r="9525" b="952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0685" cy="5811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6AEEDEB" w14:textId="77777777" w:rsidR="00DB389C" w:rsidRPr="00F535B4" w:rsidRDefault="00DB389C" w:rsidP="005736A9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lang w:eastAsia="en-AU"/>
              </w:rPr>
              <w:t>Often</w:t>
            </w:r>
          </w:p>
        </w:tc>
        <w:tc>
          <w:tcPr>
            <w:tcW w:w="1746" w:type="dxa"/>
          </w:tcPr>
          <w:p w14:paraId="2FEA578B" w14:textId="77777777" w:rsidR="00DB389C" w:rsidRPr="00F535B4" w:rsidRDefault="00DB389C" w:rsidP="005736A9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lang w:eastAsia="en-AU"/>
              </w:rPr>
              <w:t>2</w:t>
            </w:r>
          </w:p>
          <w:p w14:paraId="4C2D3D0C" w14:textId="77777777" w:rsidR="00DB389C" w:rsidRPr="00F535B4" w:rsidRDefault="00DB389C" w:rsidP="005736A9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477578">
              <w:rPr>
                <w:rFonts w:eastAsia="Times New Roman" w:cstheme="minorHAnsi"/>
                <w:noProof/>
                <w:lang w:eastAsia="en-AU"/>
              </w:rPr>
              <w:drawing>
                <wp:inline distT="0" distB="0" distL="0" distR="0" wp14:anchorId="43A45180" wp14:editId="11D76B87">
                  <wp:extent cx="790685" cy="543001"/>
                  <wp:effectExtent l="0" t="0" r="0" b="952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0685" cy="5430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E8BCF1F" w14:textId="77777777" w:rsidR="00DB389C" w:rsidRPr="00F535B4" w:rsidRDefault="00DB389C" w:rsidP="005736A9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lang w:eastAsia="en-AU"/>
              </w:rPr>
              <w:t>50:50</w:t>
            </w:r>
          </w:p>
        </w:tc>
        <w:tc>
          <w:tcPr>
            <w:tcW w:w="1446" w:type="dxa"/>
          </w:tcPr>
          <w:p w14:paraId="5495C954" w14:textId="77777777" w:rsidR="00DB389C" w:rsidRPr="00F535B4" w:rsidRDefault="00DB389C" w:rsidP="005736A9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lang w:eastAsia="en-AU"/>
              </w:rPr>
              <w:t>1</w:t>
            </w:r>
          </w:p>
          <w:p w14:paraId="1159791B" w14:textId="77777777" w:rsidR="00DB389C" w:rsidRPr="00F535B4" w:rsidRDefault="00DB389C" w:rsidP="005736A9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477578">
              <w:rPr>
                <w:rFonts w:eastAsia="Times New Roman" w:cstheme="minorHAnsi"/>
                <w:noProof/>
                <w:lang w:eastAsia="en-AU"/>
              </w:rPr>
              <w:drawing>
                <wp:inline distT="0" distB="0" distL="0" distR="0" wp14:anchorId="1044CD39" wp14:editId="3A81B982">
                  <wp:extent cx="771633" cy="590632"/>
                  <wp:effectExtent l="0" t="0" r="952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633" cy="5906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087AF44" w14:textId="77777777" w:rsidR="00DB389C" w:rsidRPr="00F535B4" w:rsidRDefault="00DB389C" w:rsidP="005736A9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lang w:eastAsia="en-AU"/>
              </w:rPr>
              <w:t>Occasionally</w:t>
            </w:r>
          </w:p>
        </w:tc>
        <w:tc>
          <w:tcPr>
            <w:tcW w:w="1509" w:type="dxa"/>
          </w:tcPr>
          <w:p w14:paraId="605B8EDB" w14:textId="77777777" w:rsidR="00DB389C" w:rsidRPr="00F535B4" w:rsidRDefault="00DB389C" w:rsidP="005736A9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lang w:eastAsia="en-AU"/>
              </w:rPr>
              <w:t>0</w:t>
            </w:r>
          </w:p>
          <w:p w14:paraId="33844884" w14:textId="77777777" w:rsidR="00DB389C" w:rsidRPr="00F535B4" w:rsidRDefault="00DB389C" w:rsidP="005736A9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477578">
              <w:rPr>
                <w:rFonts w:eastAsia="Times New Roman" w:cstheme="minorHAnsi"/>
                <w:noProof/>
                <w:lang w:eastAsia="en-AU"/>
              </w:rPr>
              <w:drawing>
                <wp:inline distT="0" distB="0" distL="0" distR="0" wp14:anchorId="1DB673BD" wp14:editId="7B82E662">
                  <wp:extent cx="752580" cy="581106"/>
                  <wp:effectExtent l="0" t="0" r="9525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2580" cy="5811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4DECB70" w14:textId="77777777" w:rsidR="00DB389C" w:rsidRPr="00F535B4" w:rsidRDefault="00DB389C" w:rsidP="005736A9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lang w:eastAsia="en-AU"/>
              </w:rPr>
              <w:t>Never/none</w:t>
            </w:r>
          </w:p>
        </w:tc>
      </w:tr>
      <w:tr w:rsidR="00DB389C" w:rsidRPr="00477578" w14:paraId="5293F741" w14:textId="77777777" w:rsidTr="005736A9">
        <w:trPr>
          <w:trHeight w:val="81"/>
        </w:trPr>
        <w:tc>
          <w:tcPr>
            <w:tcW w:w="2905" w:type="dxa"/>
          </w:tcPr>
          <w:p w14:paraId="133DF5DC" w14:textId="77777777" w:rsidR="00DB389C" w:rsidRPr="00477578" w:rsidRDefault="00DB389C" w:rsidP="005736A9">
            <w:pPr>
              <w:rPr>
                <w:rFonts w:eastAsia="Times New Roman" w:cstheme="minorHAnsi"/>
                <w:b/>
                <w:lang w:eastAsia="en-AU"/>
              </w:rPr>
            </w:pPr>
            <w:r w:rsidRPr="00F535B4">
              <w:rPr>
                <w:rFonts w:eastAsia="Times New Roman" w:cstheme="minorHAnsi"/>
                <w:b/>
                <w:lang w:eastAsia="en-AU"/>
              </w:rPr>
              <w:t>Engagement</w:t>
            </w:r>
          </w:p>
          <w:p w14:paraId="4B0DA907" w14:textId="77777777" w:rsidR="00DB389C" w:rsidRPr="00F535B4" w:rsidRDefault="00DB389C" w:rsidP="005736A9">
            <w:pPr>
              <w:rPr>
                <w:rFonts w:eastAsia="Times New Roman" w:cstheme="minorHAnsi"/>
                <w:i/>
                <w:lang w:eastAsia="en-AU"/>
              </w:rPr>
            </w:pPr>
            <w:r w:rsidRPr="00F535B4">
              <w:rPr>
                <w:rFonts w:eastAsia="Times New Roman" w:cstheme="minorHAnsi"/>
                <w:i/>
                <w:color w:val="1D2125"/>
                <w:lang w:eastAsia="en-AU"/>
              </w:rPr>
              <w:t>the social closeness that is established in the interaction and maintained through rapport and joint attention</w:t>
            </w:r>
          </w:p>
        </w:tc>
        <w:tc>
          <w:tcPr>
            <w:tcW w:w="1771" w:type="dxa"/>
          </w:tcPr>
          <w:p w14:paraId="661A3C8B" w14:textId="77777777" w:rsidR="00DB389C" w:rsidRPr="00477578" w:rsidRDefault="00DB389C" w:rsidP="005736A9">
            <w:pPr>
              <w:rPr>
                <w:b/>
              </w:rPr>
            </w:pPr>
          </w:p>
        </w:tc>
        <w:tc>
          <w:tcPr>
            <w:tcW w:w="1681" w:type="dxa"/>
          </w:tcPr>
          <w:p w14:paraId="179199E2" w14:textId="77777777" w:rsidR="00DB389C" w:rsidRPr="00477578" w:rsidRDefault="00DB389C" w:rsidP="005736A9">
            <w:pPr>
              <w:rPr>
                <w:b/>
              </w:rPr>
            </w:pPr>
          </w:p>
        </w:tc>
        <w:tc>
          <w:tcPr>
            <w:tcW w:w="1746" w:type="dxa"/>
          </w:tcPr>
          <w:p w14:paraId="47C93078" w14:textId="77777777" w:rsidR="00DB389C" w:rsidRPr="00477578" w:rsidRDefault="00DB389C" w:rsidP="005736A9">
            <w:pPr>
              <w:rPr>
                <w:b/>
              </w:rPr>
            </w:pPr>
          </w:p>
        </w:tc>
        <w:tc>
          <w:tcPr>
            <w:tcW w:w="1446" w:type="dxa"/>
          </w:tcPr>
          <w:p w14:paraId="0C553C5F" w14:textId="77777777" w:rsidR="00DB389C" w:rsidRPr="00477578" w:rsidRDefault="00DB389C" w:rsidP="005736A9">
            <w:pPr>
              <w:rPr>
                <w:b/>
              </w:rPr>
            </w:pPr>
          </w:p>
        </w:tc>
        <w:tc>
          <w:tcPr>
            <w:tcW w:w="1509" w:type="dxa"/>
          </w:tcPr>
          <w:p w14:paraId="3CF9B4A5" w14:textId="77777777" w:rsidR="00DB389C" w:rsidRPr="00477578" w:rsidRDefault="00DB389C" w:rsidP="005736A9">
            <w:pPr>
              <w:rPr>
                <w:b/>
              </w:rPr>
            </w:pPr>
          </w:p>
        </w:tc>
      </w:tr>
      <w:tr w:rsidR="00DB389C" w:rsidRPr="00477578" w14:paraId="6B9A88EA" w14:textId="77777777" w:rsidTr="005736A9">
        <w:trPr>
          <w:trHeight w:val="81"/>
        </w:trPr>
        <w:tc>
          <w:tcPr>
            <w:tcW w:w="2905" w:type="dxa"/>
          </w:tcPr>
          <w:p w14:paraId="1181663D" w14:textId="77777777" w:rsidR="00DB389C" w:rsidRPr="00477578" w:rsidRDefault="00DB389C" w:rsidP="005736A9">
            <w:pPr>
              <w:rPr>
                <w:rFonts w:eastAsia="Times New Roman" w:cstheme="minorHAnsi"/>
                <w:b/>
                <w:lang w:eastAsia="en-AU"/>
              </w:rPr>
            </w:pPr>
            <w:r w:rsidRPr="00F535B4">
              <w:rPr>
                <w:rFonts w:eastAsia="Times New Roman" w:cstheme="minorHAnsi"/>
                <w:b/>
                <w:lang w:eastAsia="en-AU"/>
              </w:rPr>
              <w:t xml:space="preserve">Thinker’s understanding </w:t>
            </w:r>
            <w:r w:rsidRPr="00477578">
              <w:rPr>
                <w:rFonts w:eastAsia="Times New Roman" w:cstheme="minorHAnsi"/>
                <w:b/>
                <w:lang w:eastAsia="en-AU"/>
              </w:rPr>
              <w:t xml:space="preserve">of </w:t>
            </w:r>
            <w:r w:rsidRPr="00F535B4">
              <w:rPr>
                <w:rFonts w:eastAsia="Times New Roman" w:cstheme="minorHAnsi"/>
                <w:b/>
                <w:lang w:eastAsia="en-AU"/>
              </w:rPr>
              <w:t>issue for discussion</w:t>
            </w:r>
          </w:p>
          <w:p w14:paraId="2C3BDBAC" w14:textId="77777777" w:rsidR="00DB389C" w:rsidRPr="00F535B4" w:rsidRDefault="00DB389C" w:rsidP="005736A9">
            <w:pPr>
              <w:rPr>
                <w:rFonts w:eastAsia="Times New Roman" w:cstheme="minorHAnsi"/>
                <w:i/>
                <w:lang w:eastAsia="en-AU"/>
              </w:rPr>
            </w:pPr>
            <w:r w:rsidRPr="00F535B4">
              <w:rPr>
                <w:rFonts w:eastAsia="Times New Roman" w:cstheme="minorHAnsi"/>
                <w:i/>
                <w:color w:val="1D2125"/>
                <w:lang w:eastAsia="en-AU"/>
              </w:rPr>
              <w:t>based on verbal and non-verbal responses</w:t>
            </w:r>
          </w:p>
        </w:tc>
        <w:tc>
          <w:tcPr>
            <w:tcW w:w="1771" w:type="dxa"/>
          </w:tcPr>
          <w:p w14:paraId="0F672117" w14:textId="77777777" w:rsidR="00DB389C" w:rsidRPr="00477578" w:rsidRDefault="00DB389C" w:rsidP="005736A9">
            <w:pPr>
              <w:rPr>
                <w:b/>
              </w:rPr>
            </w:pPr>
          </w:p>
        </w:tc>
        <w:tc>
          <w:tcPr>
            <w:tcW w:w="1681" w:type="dxa"/>
          </w:tcPr>
          <w:p w14:paraId="026D2D66" w14:textId="77777777" w:rsidR="00DB389C" w:rsidRPr="00477578" w:rsidRDefault="00DB389C" w:rsidP="005736A9">
            <w:pPr>
              <w:rPr>
                <w:b/>
              </w:rPr>
            </w:pPr>
          </w:p>
        </w:tc>
        <w:tc>
          <w:tcPr>
            <w:tcW w:w="1746" w:type="dxa"/>
          </w:tcPr>
          <w:p w14:paraId="317364D1" w14:textId="77777777" w:rsidR="00DB389C" w:rsidRPr="00477578" w:rsidRDefault="00DB389C" w:rsidP="005736A9">
            <w:pPr>
              <w:rPr>
                <w:b/>
              </w:rPr>
            </w:pPr>
          </w:p>
        </w:tc>
        <w:tc>
          <w:tcPr>
            <w:tcW w:w="1446" w:type="dxa"/>
          </w:tcPr>
          <w:p w14:paraId="32EF79B3" w14:textId="77777777" w:rsidR="00DB389C" w:rsidRPr="00477578" w:rsidRDefault="00DB389C" w:rsidP="005736A9">
            <w:pPr>
              <w:rPr>
                <w:b/>
              </w:rPr>
            </w:pPr>
          </w:p>
        </w:tc>
        <w:tc>
          <w:tcPr>
            <w:tcW w:w="1509" w:type="dxa"/>
          </w:tcPr>
          <w:p w14:paraId="281C955B" w14:textId="77777777" w:rsidR="00DB389C" w:rsidRPr="00477578" w:rsidRDefault="00DB389C" w:rsidP="005736A9">
            <w:pPr>
              <w:rPr>
                <w:b/>
              </w:rPr>
            </w:pPr>
          </w:p>
        </w:tc>
      </w:tr>
      <w:tr w:rsidR="00DB389C" w:rsidRPr="00477578" w14:paraId="1F064AFE" w14:textId="77777777" w:rsidTr="005736A9">
        <w:trPr>
          <w:trHeight w:val="81"/>
        </w:trPr>
        <w:tc>
          <w:tcPr>
            <w:tcW w:w="2905" w:type="dxa"/>
          </w:tcPr>
          <w:p w14:paraId="22837671" w14:textId="77777777" w:rsidR="00DB389C" w:rsidRPr="00477578" w:rsidRDefault="00DB389C" w:rsidP="005736A9">
            <w:pPr>
              <w:rPr>
                <w:rFonts w:eastAsia="Times New Roman" w:cstheme="minorHAnsi"/>
                <w:b/>
                <w:lang w:eastAsia="en-AU"/>
              </w:rPr>
            </w:pPr>
            <w:r w:rsidRPr="00F535B4">
              <w:rPr>
                <w:rFonts w:eastAsia="Times New Roman" w:cstheme="minorHAnsi"/>
                <w:b/>
                <w:lang w:eastAsia="en-AU"/>
              </w:rPr>
              <w:t>Listener’s understanding of thinker’s views</w:t>
            </w:r>
          </w:p>
          <w:p w14:paraId="2863833A" w14:textId="77777777" w:rsidR="00DB389C" w:rsidRPr="00F535B4" w:rsidRDefault="00DB389C" w:rsidP="005736A9">
            <w:pPr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i/>
                <w:color w:val="1D2125"/>
                <w:lang w:eastAsia="en-AU"/>
              </w:rPr>
              <w:t>shown by non-verbal and verbal responses of listener</w:t>
            </w:r>
          </w:p>
        </w:tc>
        <w:tc>
          <w:tcPr>
            <w:tcW w:w="1771" w:type="dxa"/>
          </w:tcPr>
          <w:p w14:paraId="0CAE0810" w14:textId="77777777" w:rsidR="00DB389C" w:rsidRPr="00477578" w:rsidRDefault="00DB389C" w:rsidP="005736A9">
            <w:pPr>
              <w:rPr>
                <w:b/>
              </w:rPr>
            </w:pPr>
          </w:p>
        </w:tc>
        <w:tc>
          <w:tcPr>
            <w:tcW w:w="1681" w:type="dxa"/>
          </w:tcPr>
          <w:p w14:paraId="0B7805F0" w14:textId="77777777" w:rsidR="00DB389C" w:rsidRPr="00477578" w:rsidRDefault="00DB389C" w:rsidP="005736A9">
            <w:pPr>
              <w:rPr>
                <w:b/>
              </w:rPr>
            </w:pPr>
          </w:p>
        </w:tc>
        <w:tc>
          <w:tcPr>
            <w:tcW w:w="1746" w:type="dxa"/>
          </w:tcPr>
          <w:p w14:paraId="16887D8A" w14:textId="77777777" w:rsidR="00DB389C" w:rsidRPr="00477578" w:rsidRDefault="00DB389C" w:rsidP="005736A9">
            <w:pPr>
              <w:rPr>
                <w:b/>
              </w:rPr>
            </w:pPr>
          </w:p>
        </w:tc>
        <w:tc>
          <w:tcPr>
            <w:tcW w:w="1446" w:type="dxa"/>
          </w:tcPr>
          <w:p w14:paraId="0D44D733" w14:textId="77777777" w:rsidR="00DB389C" w:rsidRPr="00477578" w:rsidRDefault="00DB389C" w:rsidP="005736A9">
            <w:pPr>
              <w:rPr>
                <w:b/>
              </w:rPr>
            </w:pPr>
          </w:p>
        </w:tc>
        <w:tc>
          <w:tcPr>
            <w:tcW w:w="1509" w:type="dxa"/>
          </w:tcPr>
          <w:p w14:paraId="25007E9E" w14:textId="77777777" w:rsidR="00DB389C" w:rsidRPr="00477578" w:rsidRDefault="00DB389C" w:rsidP="005736A9">
            <w:pPr>
              <w:rPr>
                <w:b/>
              </w:rPr>
            </w:pPr>
          </w:p>
        </w:tc>
      </w:tr>
      <w:tr w:rsidR="00DB389C" w:rsidRPr="00477578" w14:paraId="27CB320F" w14:textId="77777777" w:rsidTr="005736A9">
        <w:trPr>
          <w:trHeight w:val="81"/>
        </w:trPr>
        <w:tc>
          <w:tcPr>
            <w:tcW w:w="2905" w:type="dxa"/>
          </w:tcPr>
          <w:p w14:paraId="4F77B2B6" w14:textId="77777777" w:rsidR="00DB389C" w:rsidRPr="00477578" w:rsidRDefault="00DB389C" w:rsidP="005736A9">
            <w:pPr>
              <w:rPr>
                <w:rFonts w:eastAsia="Times New Roman" w:cstheme="minorHAnsi"/>
                <w:b/>
                <w:lang w:eastAsia="en-AU"/>
              </w:rPr>
            </w:pPr>
            <w:r w:rsidRPr="00F535B4">
              <w:rPr>
                <w:rFonts w:eastAsia="Times New Roman" w:cstheme="minorHAnsi"/>
                <w:b/>
                <w:lang w:eastAsia="en-AU"/>
              </w:rPr>
              <w:t>Thinker - On track</w:t>
            </w:r>
          </w:p>
          <w:p w14:paraId="3E0FD20D" w14:textId="77777777" w:rsidR="00DB389C" w:rsidRPr="00F535B4" w:rsidRDefault="00DB389C" w:rsidP="005736A9">
            <w:pPr>
              <w:rPr>
                <w:rFonts w:eastAsia="Times New Roman" w:cstheme="minorHAnsi"/>
                <w:i/>
                <w:lang w:eastAsia="en-AU"/>
              </w:rPr>
            </w:pPr>
            <w:r w:rsidRPr="00F535B4">
              <w:rPr>
                <w:rFonts w:eastAsia="Times New Roman" w:cstheme="minorHAnsi"/>
                <w:i/>
                <w:color w:val="1D2125"/>
                <w:lang w:eastAsia="en-AU"/>
              </w:rPr>
              <w:t>the relevance of the thinker’s verbal and non-verbal responses to the topic being discussed</w:t>
            </w:r>
          </w:p>
        </w:tc>
        <w:tc>
          <w:tcPr>
            <w:tcW w:w="1771" w:type="dxa"/>
          </w:tcPr>
          <w:p w14:paraId="7FF9FFB4" w14:textId="77777777" w:rsidR="00DB389C" w:rsidRPr="00477578" w:rsidRDefault="00DB389C" w:rsidP="005736A9">
            <w:pPr>
              <w:rPr>
                <w:b/>
              </w:rPr>
            </w:pPr>
          </w:p>
        </w:tc>
        <w:tc>
          <w:tcPr>
            <w:tcW w:w="1681" w:type="dxa"/>
          </w:tcPr>
          <w:p w14:paraId="34D3AB6E" w14:textId="77777777" w:rsidR="00DB389C" w:rsidRPr="00477578" w:rsidRDefault="00DB389C" w:rsidP="005736A9">
            <w:pPr>
              <w:rPr>
                <w:b/>
              </w:rPr>
            </w:pPr>
          </w:p>
        </w:tc>
        <w:tc>
          <w:tcPr>
            <w:tcW w:w="1746" w:type="dxa"/>
          </w:tcPr>
          <w:p w14:paraId="37646B5C" w14:textId="77777777" w:rsidR="00DB389C" w:rsidRPr="00477578" w:rsidRDefault="00DB389C" w:rsidP="005736A9">
            <w:pPr>
              <w:rPr>
                <w:b/>
              </w:rPr>
            </w:pPr>
          </w:p>
        </w:tc>
        <w:tc>
          <w:tcPr>
            <w:tcW w:w="1446" w:type="dxa"/>
          </w:tcPr>
          <w:p w14:paraId="22777E71" w14:textId="77777777" w:rsidR="00DB389C" w:rsidRPr="00477578" w:rsidRDefault="00DB389C" w:rsidP="005736A9">
            <w:pPr>
              <w:rPr>
                <w:b/>
              </w:rPr>
            </w:pPr>
          </w:p>
        </w:tc>
        <w:tc>
          <w:tcPr>
            <w:tcW w:w="1509" w:type="dxa"/>
          </w:tcPr>
          <w:p w14:paraId="5D3A7C9B" w14:textId="77777777" w:rsidR="00DB389C" w:rsidRPr="00477578" w:rsidRDefault="00DB389C" w:rsidP="005736A9">
            <w:pPr>
              <w:rPr>
                <w:b/>
              </w:rPr>
            </w:pPr>
          </w:p>
        </w:tc>
      </w:tr>
      <w:tr w:rsidR="00DB389C" w:rsidRPr="00477578" w14:paraId="5DDA9614" w14:textId="77777777" w:rsidTr="005736A9">
        <w:trPr>
          <w:trHeight w:val="81"/>
        </w:trPr>
        <w:tc>
          <w:tcPr>
            <w:tcW w:w="2905" w:type="dxa"/>
          </w:tcPr>
          <w:p w14:paraId="394C2492" w14:textId="77777777" w:rsidR="00DB389C" w:rsidRPr="00477578" w:rsidRDefault="00DB389C" w:rsidP="005736A9">
            <w:pPr>
              <w:rPr>
                <w:rFonts w:eastAsia="Times New Roman" w:cstheme="minorHAnsi"/>
                <w:b/>
                <w:lang w:eastAsia="en-AU"/>
              </w:rPr>
            </w:pPr>
            <w:r w:rsidRPr="00F535B4">
              <w:rPr>
                <w:rFonts w:eastAsia="Times New Roman" w:cstheme="minorHAnsi"/>
                <w:b/>
                <w:lang w:eastAsia="en-AU"/>
              </w:rPr>
              <w:t>Symmetry</w:t>
            </w:r>
          </w:p>
          <w:p w14:paraId="3923B494" w14:textId="77777777" w:rsidR="00DB389C" w:rsidRPr="00F535B4" w:rsidRDefault="00DB389C" w:rsidP="005736A9">
            <w:pPr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i/>
                <w:color w:val="1D2125"/>
                <w:lang w:eastAsia="en-AU"/>
              </w:rPr>
              <w:t>the sense of equilibrium and balance that creates shared control in the interaction</w:t>
            </w:r>
          </w:p>
        </w:tc>
        <w:tc>
          <w:tcPr>
            <w:tcW w:w="1771" w:type="dxa"/>
          </w:tcPr>
          <w:p w14:paraId="29D36CCE" w14:textId="77777777" w:rsidR="00DB389C" w:rsidRPr="00477578" w:rsidRDefault="00DB389C" w:rsidP="005736A9">
            <w:pPr>
              <w:rPr>
                <w:b/>
              </w:rPr>
            </w:pPr>
          </w:p>
        </w:tc>
        <w:tc>
          <w:tcPr>
            <w:tcW w:w="1681" w:type="dxa"/>
          </w:tcPr>
          <w:p w14:paraId="2F01E8EA" w14:textId="77777777" w:rsidR="00DB389C" w:rsidRPr="00477578" w:rsidRDefault="00DB389C" w:rsidP="005736A9">
            <w:pPr>
              <w:rPr>
                <w:b/>
              </w:rPr>
            </w:pPr>
          </w:p>
        </w:tc>
        <w:tc>
          <w:tcPr>
            <w:tcW w:w="1746" w:type="dxa"/>
          </w:tcPr>
          <w:p w14:paraId="775116D2" w14:textId="77777777" w:rsidR="00DB389C" w:rsidRPr="00477578" w:rsidRDefault="00DB389C" w:rsidP="005736A9">
            <w:pPr>
              <w:rPr>
                <w:b/>
              </w:rPr>
            </w:pPr>
          </w:p>
        </w:tc>
        <w:tc>
          <w:tcPr>
            <w:tcW w:w="1446" w:type="dxa"/>
          </w:tcPr>
          <w:p w14:paraId="7CE570DE" w14:textId="77777777" w:rsidR="00DB389C" w:rsidRPr="00477578" w:rsidRDefault="00DB389C" w:rsidP="005736A9">
            <w:pPr>
              <w:rPr>
                <w:b/>
              </w:rPr>
            </w:pPr>
          </w:p>
        </w:tc>
        <w:tc>
          <w:tcPr>
            <w:tcW w:w="1509" w:type="dxa"/>
          </w:tcPr>
          <w:p w14:paraId="0927FB26" w14:textId="77777777" w:rsidR="00DB389C" w:rsidRPr="00477578" w:rsidRDefault="00DB389C" w:rsidP="005736A9">
            <w:pPr>
              <w:rPr>
                <w:b/>
              </w:rPr>
            </w:pPr>
          </w:p>
        </w:tc>
      </w:tr>
      <w:tr w:rsidR="00DB389C" w:rsidRPr="00477578" w14:paraId="6F5C50DA" w14:textId="77777777" w:rsidTr="005736A9">
        <w:trPr>
          <w:trHeight w:val="81"/>
        </w:trPr>
        <w:tc>
          <w:tcPr>
            <w:tcW w:w="2905" w:type="dxa"/>
          </w:tcPr>
          <w:p w14:paraId="25BC5CBA" w14:textId="77777777" w:rsidR="00DB389C" w:rsidRPr="00477578" w:rsidRDefault="00DB389C" w:rsidP="005736A9">
            <w:pPr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b/>
                <w:lang w:eastAsia="en-AU"/>
              </w:rPr>
              <w:t>Real time</w:t>
            </w:r>
            <w:r w:rsidRPr="00477578">
              <w:rPr>
                <w:rFonts w:eastAsia="Times New Roman" w:cstheme="minorHAnsi"/>
                <w:lang w:eastAsia="en-AU"/>
              </w:rPr>
              <w:t xml:space="preserve"> </w:t>
            </w:r>
          </w:p>
          <w:p w14:paraId="463E0EC8" w14:textId="77777777" w:rsidR="00DB389C" w:rsidRPr="00F535B4" w:rsidRDefault="00DB389C" w:rsidP="005736A9">
            <w:pPr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i/>
                <w:color w:val="1D2125"/>
                <w:lang w:eastAsia="en-AU"/>
              </w:rPr>
              <w:t>the extent to which the interaction happens within a typical time frame</w:t>
            </w:r>
          </w:p>
        </w:tc>
        <w:tc>
          <w:tcPr>
            <w:tcW w:w="1771" w:type="dxa"/>
          </w:tcPr>
          <w:p w14:paraId="55C9E5DF" w14:textId="77777777" w:rsidR="00DB389C" w:rsidRPr="00477578" w:rsidRDefault="00DB389C" w:rsidP="005736A9">
            <w:pPr>
              <w:rPr>
                <w:b/>
              </w:rPr>
            </w:pPr>
          </w:p>
        </w:tc>
        <w:tc>
          <w:tcPr>
            <w:tcW w:w="1681" w:type="dxa"/>
          </w:tcPr>
          <w:p w14:paraId="3D848656" w14:textId="77777777" w:rsidR="00DB389C" w:rsidRPr="00477578" w:rsidRDefault="00DB389C" w:rsidP="005736A9">
            <w:pPr>
              <w:rPr>
                <w:b/>
              </w:rPr>
            </w:pPr>
          </w:p>
        </w:tc>
        <w:tc>
          <w:tcPr>
            <w:tcW w:w="1746" w:type="dxa"/>
          </w:tcPr>
          <w:p w14:paraId="2022616B" w14:textId="77777777" w:rsidR="00DB389C" w:rsidRPr="00477578" w:rsidRDefault="00DB389C" w:rsidP="005736A9">
            <w:pPr>
              <w:rPr>
                <w:b/>
              </w:rPr>
            </w:pPr>
          </w:p>
        </w:tc>
        <w:tc>
          <w:tcPr>
            <w:tcW w:w="1446" w:type="dxa"/>
          </w:tcPr>
          <w:p w14:paraId="620006FB" w14:textId="77777777" w:rsidR="00DB389C" w:rsidRPr="00477578" w:rsidRDefault="00DB389C" w:rsidP="005736A9">
            <w:pPr>
              <w:rPr>
                <w:b/>
              </w:rPr>
            </w:pPr>
          </w:p>
        </w:tc>
        <w:tc>
          <w:tcPr>
            <w:tcW w:w="1509" w:type="dxa"/>
          </w:tcPr>
          <w:p w14:paraId="3618C578" w14:textId="77777777" w:rsidR="00DB389C" w:rsidRPr="00477578" w:rsidRDefault="00DB389C" w:rsidP="005736A9">
            <w:pPr>
              <w:rPr>
                <w:b/>
              </w:rPr>
            </w:pPr>
          </w:p>
        </w:tc>
      </w:tr>
      <w:tr w:rsidR="00DB389C" w:rsidRPr="00477578" w14:paraId="1DCAD179" w14:textId="77777777" w:rsidTr="005736A9">
        <w:trPr>
          <w:trHeight w:val="81"/>
        </w:trPr>
        <w:tc>
          <w:tcPr>
            <w:tcW w:w="2905" w:type="dxa"/>
          </w:tcPr>
          <w:p w14:paraId="4396A73E" w14:textId="77777777" w:rsidR="00DB389C" w:rsidRPr="00F535B4" w:rsidRDefault="00DB389C" w:rsidP="005736A9">
            <w:pPr>
              <w:rPr>
                <w:rFonts w:eastAsia="Times New Roman" w:cstheme="minorHAnsi"/>
                <w:lang w:eastAsia="en-AU"/>
              </w:rPr>
            </w:pPr>
            <w:r w:rsidRPr="00F535B4">
              <w:rPr>
                <w:rFonts w:eastAsia="Times New Roman" w:cstheme="minorHAnsi"/>
                <w:b/>
                <w:lang w:eastAsia="en-AU"/>
              </w:rPr>
              <w:t>Listener’s Satisfaction</w:t>
            </w:r>
            <w:r w:rsidRPr="00F535B4">
              <w:rPr>
                <w:rFonts w:eastAsia="Times New Roman" w:cstheme="minorHAnsi"/>
                <w:lang w:eastAsia="en-AU"/>
              </w:rPr>
              <w:t xml:space="preserve"> </w:t>
            </w:r>
            <w:r w:rsidRPr="00F535B4">
              <w:rPr>
                <w:rFonts w:eastAsia="Times New Roman" w:cstheme="minorHAnsi"/>
                <w:i/>
                <w:color w:val="1D2125"/>
                <w:lang w:eastAsia="en-AU"/>
              </w:rPr>
              <w:t>the perspective of the listener about how easy it is to support and maintain the interaction</w:t>
            </w:r>
          </w:p>
        </w:tc>
        <w:tc>
          <w:tcPr>
            <w:tcW w:w="1771" w:type="dxa"/>
          </w:tcPr>
          <w:p w14:paraId="059ACCAB" w14:textId="77777777" w:rsidR="00DB389C" w:rsidRPr="00477578" w:rsidRDefault="00DB389C" w:rsidP="005736A9">
            <w:pPr>
              <w:rPr>
                <w:b/>
              </w:rPr>
            </w:pPr>
          </w:p>
        </w:tc>
        <w:tc>
          <w:tcPr>
            <w:tcW w:w="1681" w:type="dxa"/>
          </w:tcPr>
          <w:p w14:paraId="1EAA791D" w14:textId="77777777" w:rsidR="00DB389C" w:rsidRPr="00477578" w:rsidRDefault="00DB389C" w:rsidP="005736A9">
            <w:pPr>
              <w:rPr>
                <w:b/>
              </w:rPr>
            </w:pPr>
          </w:p>
        </w:tc>
        <w:tc>
          <w:tcPr>
            <w:tcW w:w="1746" w:type="dxa"/>
          </w:tcPr>
          <w:p w14:paraId="0CF521D5" w14:textId="77777777" w:rsidR="00DB389C" w:rsidRPr="00477578" w:rsidRDefault="00DB389C" w:rsidP="005736A9">
            <w:pPr>
              <w:rPr>
                <w:b/>
              </w:rPr>
            </w:pPr>
          </w:p>
        </w:tc>
        <w:tc>
          <w:tcPr>
            <w:tcW w:w="1446" w:type="dxa"/>
          </w:tcPr>
          <w:p w14:paraId="331FA91E" w14:textId="77777777" w:rsidR="00DB389C" w:rsidRPr="00477578" w:rsidRDefault="00DB389C" w:rsidP="005736A9">
            <w:pPr>
              <w:rPr>
                <w:b/>
              </w:rPr>
            </w:pPr>
          </w:p>
        </w:tc>
        <w:tc>
          <w:tcPr>
            <w:tcW w:w="1509" w:type="dxa"/>
          </w:tcPr>
          <w:p w14:paraId="60A7BB57" w14:textId="77777777" w:rsidR="00DB389C" w:rsidRPr="00477578" w:rsidRDefault="00DB389C" w:rsidP="005736A9">
            <w:pPr>
              <w:rPr>
                <w:b/>
              </w:rPr>
            </w:pPr>
          </w:p>
        </w:tc>
      </w:tr>
      <w:tr w:rsidR="00DB389C" w:rsidRPr="00477578" w14:paraId="0F7662B7" w14:textId="77777777" w:rsidTr="005736A9">
        <w:trPr>
          <w:trHeight w:val="81"/>
        </w:trPr>
        <w:tc>
          <w:tcPr>
            <w:tcW w:w="2905" w:type="dxa"/>
          </w:tcPr>
          <w:p w14:paraId="08D2D2C5" w14:textId="77777777" w:rsidR="00DB389C" w:rsidRDefault="00DB389C" w:rsidP="005736A9">
            <w:pPr>
              <w:rPr>
                <w:rFonts w:eastAsia="Times New Roman" w:cstheme="minorHAnsi"/>
                <w:b/>
                <w:lang w:eastAsia="en-AU"/>
              </w:rPr>
            </w:pPr>
          </w:p>
          <w:p w14:paraId="1AEC91CE" w14:textId="77777777" w:rsidR="00DB389C" w:rsidRDefault="00DB389C" w:rsidP="005736A9">
            <w:pPr>
              <w:rPr>
                <w:rFonts w:eastAsia="Times New Roman" w:cstheme="minorHAnsi"/>
                <w:b/>
                <w:lang w:eastAsia="en-AU"/>
              </w:rPr>
            </w:pPr>
            <w:r w:rsidRPr="00477578">
              <w:rPr>
                <w:rFonts w:eastAsia="Times New Roman" w:cstheme="minorHAnsi"/>
                <w:b/>
                <w:lang w:eastAsia="en-AU"/>
              </w:rPr>
              <w:t xml:space="preserve">Total score: </w:t>
            </w:r>
            <w:r>
              <w:rPr>
                <w:rFonts w:eastAsia="Times New Roman" w:cstheme="minorHAnsi"/>
                <w:b/>
                <w:lang w:eastAsia="en-AU"/>
              </w:rPr>
              <w:t xml:space="preserve">          /28</w:t>
            </w:r>
          </w:p>
          <w:p w14:paraId="00A25532" w14:textId="77777777" w:rsidR="00DB389C" w:rsidRPr="00477578" w:rsidRDefault="00DB389C" w:rsidP="005736A9">
            <w:pPr>
              <w:rPr>
                <w:rFonts w:eastAsia="Times New Roman" w:cstheme="minorHAnsi"/>
                <w:b/>
                <w:lang w:eastAsia="en-AU"/>
              </w:rPr>
            </w:pPr>
          </w:p>
          <w:p w14:paraId="6EAB0BF8" w14:textId="77777777" w:rsidR="00DB389C" w:rsidRPr="00477578" w:rsidRDefault="00DB389C" w:rsidP="005736A9">
            <w:pPr>
              <w:rPr>
                <w:rFonts w:eastAsia="Times New Roman" w:cstheme="minorHAnsi"/>
                <w:b/>
                <w:lang w:eastAsia="en-AU"/>
              </w:rPr>
            </w:pPr>
            <w:r w:rsidRPr="00F535B4">
              <w:rPr>
                <w:rFonts w:eastAsia="Times New Roman" w:cstheme="minorHAnsi"/>
                <w:i/>
                <w:color w:val="1D2125"/>
                <w:lang w:eastAsia="en-AU"/>
              </w:rPr>
              <w:t>A total score of 75% (21) or more represents effective communication.</w:t>
            </w:r>
          </w:p>
        </w:tc>
        <w:tc>
          <w:tcPr>
            <w:tcW w:w="8153" w:type="dxa"/>
            <w:gridSpan w:val="5"/>
          </w:tcPr>
          <w:p w14:paraId="32F71AC3" w14:textId="77777777" w:rsidR="00DB389C" w:rsidRDefault="00DB389C" w:rsidP="005736A9">
            <w:pPr>
              <w:rPr>
                <w:b/>
              </w:rPr>
            </w:pPr>
          </w:p>
          <w:p w14:paraId="4CCA7EFC" w14:textId="77777777" w:rsidR="00DB389C" w:rsidRPr="00477578" w:rsidRDefault="00DB389C" w:rsidP="005736A9">
            <w:pPr>
              <w:rPr>
                <w:b/>
              </w:rPr>
            </w:pPr>
            <w:r>
              <w:rPr>
                <w:b/>
              </w:rPr>
              <w:t xml:space="preserve">Comments: </w:t>
            </w:r>
          </w:p>
        </w:tc>
      </w:tr>
    </w:tbl>
    <w:p w14:paraId="6FD16088" w14:textId="77777777" w:rsidR="00DB389C" w:rsidRPr="00BB7220" w:rsidRDefault="00DB389C" w:rsidP="00BB7220">
      <w:pPr>
        <w:shd w:val="clear" w:color="auto" w:fill="FFFFFF"/>
        <w:spacing w:after="0" w:line="240" w:lineRule="auto"/>
        <w:rPr>
          <w:rFonts w:eastAsia="Times New Roman" w:cstheme="minorHAnsi"/>
          <w:color w:val="1D2125"/>
          <w:sz w:val="24"/>
          <w:szCs w:val="24"/>
          <w:lang w:eastAsia="en-AU"/>
        </w:rPr>
      </w:pPr>
    </w:p>
    <w:sectPr w:rsidR="00DB389C" w:rsidRPr="00BB72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DF4DF4"/>
    <w:multiLevelType w:val="multilevel"/>
    <w:tmpl w:val="AE800D3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9D82ADF"/>
    <w:multiLevelType w:val="hybridMultilevel"/>
    <w:tmpl w:val="7CE02EA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98875020">
    <w:abstractNumId w:val="0"/>
  </w:num>
  <w:num w:numId="2" w16cid:durableId="18710654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A46"/>
    <w:rsid w:val="000C1AE4"/>
    <w:rsid w:val="00123C23"/>
    <w:rsid w:val="001B40C5"/>
    <w:rsid w:val="00224853"/>
    <w:rsid w:val="004531FF"/>
    <w:rsid w:val="0046026A"/>
    <w:rsid w:val="00477578"/>
    <w:rsid w:val="00482339"/>
    <w:rsid w:val="004A3E0D"/>
    <w:rsid w:val="004E478A"/>
    <w:rsid w:val="00511A6F"/>
    <w:rsid w:val="00526471"/>
    <w:rsid w:val="00575BDD"/>
    <w:rsid w:val="00603D23"/>
    <w:rsid w:val="007D64A3"/>
    <w:rsid w:val="00835CD6"/>
    <w:rsid w:val="008F269A"/>
    <w:rsid w:val="008F7A2E"/>
    <w:rsid w:val="0097288B"/>
    <w:rsid w:val="00BB7220"/>
    <w:rsid w:val="00BC3200"/>
    <w:rsid w:val="00D357A0"/>
    <w:rsid w:val="00DB389C"/>
    <w:rsid w:val="00F61A46"/>
    <w:rsid w:val="35A783ED"/>
    <w:rsid w:val="5EBE0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A919E"/>
  <w15:chartTrackingRefBased/>
  <w15:docId w15:val="{BF378DAD-C0C3-42EA-B64A-E77DEC190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A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40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0C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35CD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F269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http://cfcs.us/wp-content/uploads/2018/11/CFCS_English_CP.pdf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4</Words>
  <Characters>3960</Characters>
  <Application>Microsoft Office Word</Application>
  <DocSecurity>0</DocSecurity>
  <Lines>33</Lines>
  <Paragraphs>9</Paragraphs>
  <ScaleCrop>false</ScaleCrop>
  <Company>The University of Adelaide</Company>
  <LinksUpToDate>false</LinksUpToDate>
  <CharactersWithSpaces>4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Smith</dc:creator>
  <cp:keywords/>
  <dc:description/>
  <cp:lastModifiedBy>Meredith Smith</cp:lastModifiedBy>
  <cp:revision>17</cp:revision>
  <dcterms:created xsi:type="dcterms:W3CDTF">2023-11-05T23:25:00Z</dcterms:created>
  <dcterms:modified xsi:type="dcterms:W3CDTF">2024-05-09T04:28:00Z</dcterms:modified>
</cp:coreProperties>
</file>